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74E7B9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659FE">
        <w:t xml:space="preserve"> </w:t>
      </w:r>
      <w:r w:rsidR="00E40A70">
        <w:t>B</w:t>
      </w:r>
    </w:p>
    <w:p w14:paraId="5565D320" w14:textId="464C237F" w:rsidR="00D64979" w:rsidRPr="00D64979" w:rsidRDefault="0035722F" w:rsidP="00D64979">
      <w:pPr>
        <w:pStyle w:val="Heading1"/>
      </w:pPr>
      <w:r>
        <w:t>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EC52A6" w14:paraId="520BA6ED" w14:textId="77777777" w:rsidTr="00E25822">
        <w:tc>
          <w:tcPr>
            <w:tcW w:w="9767" w:type="dxa"/>
            <w:shd w:val="clear" w:color="auto" w:fill="D9D9D9" w:themeFill="background1" w:themeFillShade="D9"/>
          </w:tcPr>
          <w:p w14:paraId="4C6822CB" w14:textId="1F1491F1" w:rsidR="00EC52A6" w:rsidRDefault="00EC52A6" w:rsidP="00E25822">
            <w:pPr>
              <w:jc w:val="center"/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General Information</w:t>
            </w:r>
          </w:p>
        </w:tc>
      </w:tr>
      <w:tr w:rsidR="00EC52A6" w14:paraId="0BA520F0" w14:textId="77777777" w:rsidTr="00EC52A6">
        <w:tc>
          <w:tcPr>
            <w:tcW w:w="9767" w:type="dxa"/>
          </w:tcPr>
          <w:p w14:paraId="5DBC8968" w14:textId="77777777" w:rsidR="00EC52A6" w:rsidRDefault="00EC52A6" w:rsidP="00EC52A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Title</w:t>
            </w:r>
          </w:p>
          <w:p w14:paraId="240FC27E" w14:textId="3681D626" w:rsidR="00B4334C" w:rsidRPr="007A7860" w:rsidRDefault="00EC52A6" w:rsidP="007A7860">
            <w:pPr>
              <w:rPr>
                <w:i/>
                <w:iCs/>
              </w:rPr>
            </w:pPr>
            <w:r w:rsidRPr="00E03155">
              <w:rPr>
                <w:rFonts w:cs="Times New Roman"/>
                <w:color w:val="000000" w:themeColor="text1"/>
                <w:szCs w:val="24"/>
              </w:rPr>
              <w:t>Title of paper / abstract / report that data are extracted from</w:t>
            </w:r>
            <w:r w:rsidR="007A786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B4334C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EC52A6" w14:paraId="20596453" w14:textId="77777777" w:rsidTr="00EC52A6">
        <w:tc>
          <w:tcPr>
            <w:tcW w:w="9767" w:type="dxa"/>
          </w:tcPr>
          <w:p w14:paraId="53DFAD60" w14:textId="77777777" w:rsidR="00EC52A6" w:rsidRPr="00A5260A" w:rsidRDefault="00EC52A6" w:rsidP="00EC52A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Lead author</w:t>
            </w:r>
          </w:p>
          <w:p w14:paraId="58ED3D66" w14:textId="0B7765F5" w:rsidR="00B4334C" w:rsidRPr="007A7860" w:rsidRDefault="00EC52A6" w:rsidP="007A7860">
            <w:pPr>
              <w:rPr>
                <w:i/>
                <w:iCs/>
              </w:rPr>
            </w:pPr>
            <w:r w:rsidRPr="00BD6B74">
              <w:rPr>
                <w:rFonts w:cs="Times New Roman"/>
                <w:color w:val="000000" w:themeColor="text1"/>
                <w:szCs w:val="24"/>
              </w:rPr>
              <w:t>e.g., Austin, E.</w:t>
            </w:r>
            <w:r w:rsidR="00B4334C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B4334C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EC52A6" w14:paraId="2F7F0D08" w14:textId="77777777" w:rsidTr="00EC52A6">
        <w:tc>
          <w:tcPr>
            <w:tcW w:w="9767" w:type="dxa"/>
          </w:tcPr>
          <w:p w14:paraId="206A77B5" w14:textId="6A0CA22E" w:rsidR="00B4334C" w:rsidRPr="007A7860" w:rsidRDefault="00EC52A6" w:rsidP="007A7860">
            <w:pPr>
              <w:rPr>
                <w:i/>
                <w:iCs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Year</w:t>
            </w:r>
            <w:r w:rsidR="007A786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B4334C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EC52A6" w14:paraId="4EB6A9F2" w14:textId="77777777" w:rsidTr="00EC52A6">
        <w:tc>
          <w:tcPr>
            <w:tcW w:w="9767" w:type="dxa"/>
          </w:tcPr>
          <w:p w14:paraId="2D52221D" w14:textId="77777777" w:rsidR="00EC52A6" w:rsidRPr="00A5260A" w:rsidRDefault="00EC52A6" w:rsidP="00EC52A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Study aim</w:t>
            </w:r>
          </w:p>
          <w:p w14:paraId="3823C12D" w14:textId="5C615B8D" w:rsidR="00B4334C" w:rsidRPr="007A7860" w:rsidRDefault="00EC52A6" w:rsidP="007A7860">
            <w:pPr>
              <w:rPr>
                <w:i/>
                <w:iCs/>
              </w:rPr>
            </w:pPr>
            <w:r w:rsidRPr="00ED226C">
              <w:rPr>
                <w:rFonts w:cs="Times New Roman"/>
                <w:color w:val="000000" w:themeColor="text1"/>
                <w:szCs w:val="24"/>
              </w:rPr>
              <w:t>Copy and paste from the article.</w:t>
            </w:r>
            <w:r w:rsidR="007A786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B4334C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EC52A6" w14:paraId="089B33F7" w14:textId="77777777" w:rsidTr="00EC52A6">
        <w:tc>
          <w:tcPr>
            <w:tcW w:w="9767" w:type="dxa"/>
          </w:tcPr>
          <w:p w14:paraId="736120B7" w14:textId="77777777" w:rsidR="00EC52A6" w:rsidRPr="002614FD" w:rsidRDefault="00EC52A6" w:rsidP="00EC52A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614FD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Country in which the study </w:t>
            </w:r>
            <w:proofErr w:type="gramStart"/>
            <w:r w:rsidRPr="002614FD">
              <w:rPr>
                <w:rFonts w:cs="Times New Roman"/>
                <w:b/>
                <w:bCs/>
                <w:color w:val="000000" w:themeColor="text1"/>
                <w:szCs w:val="24"/>
              </w:rPr>
              <w:t>conducted</w:t>
            </w:r>
            <w:proofErr w:type="gramEnd"/>
          </w:p>
          <w:p w14:paraId="70310350" w14:textId="77777777" w:rsidR="00EC52A6" w:rsidRPr="002614FD" w:rsidRDefault="00EC52A6" w:rsidP="00EC52A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2614FD">
              <w:rPr>
                <w:color w:val="000000" w:themeColor="text1"/>
              </w:rPr>
              <w:t>United States</w:t>
            </w:r>
          </w:p>
          <w:p w14:paraId="23591790" w14:textId="77777777" w:rsidR="00EC52A6" w:rsidRPr="002614FD" w:rsidRDefault="00EC52A6" w:rsidP="00EC52A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2614FD">
              <w:rPr>
                <w:color w:val="000000" w:themeColor="text1"/>
              </w:rPr>
              <w:t>UK (England, Scotland, Wales, Northern Ireland)</w:t>
            </w:r>
          </w:p>
          <w:p w14:paraId="2BE9C0C3" w14:textId="77777777" w:rsidR="00EC52A6" w:rsidRPr="002614FD" w:rsidRDefault="00EC52A6" w:rsidP="00EC52A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2614FD">
              <w:rPr>
                <w:color w:val="000000" w:themeColor="text1"/>
              </w:rPr>
              <w:t>Canada</w:t>
            </w:r>
          </w:p>
          <w:p w14:paraId="4194BD53" w14:textId="77777777" w:rsidR="00EC52A6" w:rsidRPr="002614FD" w:rsidRDefault="00EC52A6" w:rsidP="00EC52A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2614FD">
              <w:rPr>
                <w:color w:val="000000" w:themeColor="text1"/>
              </w:rPr>
              <w:t>Australia</w:t>
            </w:r>
          </w:p>
          <w:p w14:paraId="022FF3BF" w14:textId="77777777" w:rsidR="00EC52A6" w:rsidRPr="002614FD" w:rsidRDefault="00EC52A6" w:rsidP="00EC52A6">
            <w:pPr>
              <w:pStyle w:val="ListParagraph"/>
              <w:numPr>
                <w:ilvl w:val="0"/>
                <w:numId w:val="22"/>
              </w:numPr>
              <w:rPr>
                <w:color w:val="000000" w:themeColor="text1"/>
              </w:rPr>
            </w:pPr>
            <w:r w:rsidRPr="002614FD">
              <w:rPr>
                <w:color w:val="000000" w:themeColor="text1"/>
              </w:rPr>
              <w:t>Ireland</w:t>
            </w:r>
          </w:p>
          <w:p w14:paraId="435DAA93" w14:textId="77777777" w:rsidR="00EC52A6" w:rsidRPr="00B4334C" w:rsidRDefault="00EC52A6" w:rsidP="00EC52A6">
            <w:pPr>
              <w:pStyle w:val="ListParagraph"/>
              <w:numPr>
                <w:ilvl w:val="0"/>
                <w:numId w:val="22"/>
              </w:numPr>
            </w:pPr>
            <w:r w:rsidRPr="00EC52A6">
              <w:rPr>
                <w:color w:val="000000" w:themeColor="text1"/>
              </w:rPr>
              <w:t>Other</w:t>
            </w:r>
          </w:p>
          <w:p w14:paraId="50A29782" w14:textId="371CD516" w:rsidR="00B4334C" w:rsidRPr="007A7860" w:rsidRDefault="00B4334C" w:rsidP="00B4334C">
            <w:pPr>
              <w:rPr>
                <w:i/>
                <w:iCs/>
              </w:rPr>
            </w:pPr>
            <w:r w:rsidRPr="007A7860">
              <w:rPr>
                <w:i/>
                <w:iCs/>
              </w:rPr>
              <w:t>(Check-box response)</w:t>
            </w:r>
          </w:p>
        </w:tc>
      </w:tr>
      <w:tr w:rsidR="00EC52A6" w14:paraId="42265989" w14:textId="77777777" w:rsidTr="00EC52A6">
        <w:tc>
          <w:tcPr>
            <w:tcW w:w="9767" w:type="dxa"/>
          </w:tcPr>
          <w:p w14:paraId="0567B84C" w14:textId="77777777" w:rsidR="00EC52A6" w:rsidRDefault="00EC52A6" w:rsidP="00EC52A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A1B7B">
              <w:rPr>
                <w:rFonts w:cs="Times New Roman"/>
                <w:b/>
                <w:bCs/>
                <w:color w:val="000000" w:themeColor="text1"/>
                <w:szCs w:val="24"/>
              </w:rPr>
              <w:t>Notes</w:t>
            </w:r>
          </w:p>
          <w:p w14:paraId="4525471F" w14:textId="6C3CEB7F" w:rsidR="00B4334C" w:rsidRPr="007A7860" w:rsidRDefault="00EC52A6" w:rsidP="007A7860">
            <w:pPr>
              <w:rPr>
                <w:i/>
                <w:iCs/>
              </w:rPr>
            </w:pPr>
            <w:r w:rsidRPr="003A1B7B">
              <w:rPr>
                <w:rFonts w:cs="Times New Roman"/>
                <w:color w:val="000000" w:themeColor="text1"/>
                <w:szCs w:val="24"/>
              </w:rPr>
              <w:t>If not mentioned explicitly, report the first author location</w:t>
            </w:r>
            <w:r w:rsidR="007A786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B4334C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EC52A6" w14:paraId="12A922C5" w14:textId="77777777" w:rsidTr="00E25822">
        <w:tc>
          <w:tcPr>
            <w:tcW w:w="9767" w:type="dxa"/>
            <w:shd w:val="clear" w:color="auto" w:fill="D9D9D9" w:themeFill="background1" w:themeFillShade="D9"/>
          </w:tcPr>
          <w:p w14:paraId="5445BE7A" w14:textId="12974E1E" w:rsidR="00EC52A6" w:rsidRDefault="00EC52A6" w:rsidP="00E25822">
            <w:pPr>
              <w:jc w:val="center"/>
            </w:pPr>
            <w:r w:rsidRPr="009577FE">
              <w:rPr>
                <w:rFonts w:cs="Times New Roman"/>
                <w:b/>
                <w:bCs/>
                <w:color w:val="000000" w:themeColor="text1"/>
                <w:szCs w:val="24"/>
              </w:rPr>
              <w:t>Characteristics of included studies</w:t>
            </w:r>
          </w:p>
        </w:tc>
      </w:tr>
      <w:tr w:rsidR="00EC52A6" w14:paraId="4332E566" w14:textId="77777777" w:rsidTr="00E25822">
        <w:tc>
          <w:tcPr>
            <w:tcW w:w="9767" w:type="dxa"/>
            <w:shd w:val="clear" w:color="auto" w:fill="F2F2F2" w:themeFill="background1" w:themeFillShade="F2"/>
          </w:tcPr>
          <w:p w14:paraId="0404B225" w14:textId="56B3B5B9" w:rsidR="00EC52A6" w:rsidRDefault="00EC52A6" w:rsidP="00EC52A6"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Methods</w:t>
            </w:r>
          </w:p>
        </w:tc>
      </w:tr>
      <w:tr w:rsidR="00EC52A6" w14:paraId="2603FB06" w14:textId="77777777" w:rsidTr="00EC52A6">
        <w:tc>
          <w:tcPr>
            <w:tcW w:w="9767" w:type="dxa"/>
          </w:tcPr>
          <w:p w14:paraId="6016FA37" w14:textId="77777777" w:rsidR="00EC52A6" w:rsidRPr="000331AC" w:rsidRDefault="00EC52A6" w:rsidP="00EC52A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331AC">
              <w:rPr>
                <w:rFonts w:cs="Times New Roman"/>
                <w:b/>
                <w:bCs/>
                <w:color w:val="000000" w:themeColor="text1"/>
                <w:szCs w:val="24"/>
              </w:rPr>
              <w:t>Study design</w:t>
            </w:r>
          </w:p>
          <w:p w14:paraId="6C8A05D7" w14:textId="77777777" w:rsidR="00EC52A6" w:rsidRPr="000331AC" w:rsidRDefault="00EC52A6" w:rsidP="00EC52A6">
            <w:pPr>
              <w:rPr>
                <w:rFonts w:cs="Times New Roman"/>
                <w:color w:val="000000" w:themeColor="text1"/>
                <w:szCs w:val="24"/>
              </w:rPr>
            </w:pPr>
            <w:r w:rsidRPr="000331AC">
              <w:rPr>
                <w:rFonts w:cs="Times New Roman"/>
                <w:color w:val="000000" w:themeColor="text1"/>
                <w:szCs w:val="24"/>
              </w:rPr>
              <w:lastRenderedPageBreak/>
              <w:t>The study design you select determines the Critical Appraisal tool you use. See parentheses for a brief study design description and the relevant critical appraisal tool to be used for this study design.</w:t>
            </w:r>
          </w:p>
          <w:p w14:paraId="060EFE99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>RCT (randomized allocation of participants to control/ intervention groups; RCT)</w:t>
            </w:r>
          </w:p>
          <w:p w14:paraId="0849DFDE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>Quasi-experimental (no random assignment of participants to a group; QUASI-EXPERIMENTAL)</w:t>
            </w:r>
          </w:p>
          <w:p w14:paraId="151E088A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>Pre-post (before and after study; outcomes are measured before intervention and then again after; QUASI-EXPERIMENTAL)</w:t>
            </w:r>
          </w:p>
          <w:p w14:paraId="3C3A5526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 xml:space="preserve">Time series (specific analysis of a sequence of data points over an interval of </w:t>
            </w:r>
            <w:proofErr w:type="gramStart"/>
            <w:r w:rsidRPr="009F0CE7">
              <w:rPr>
                <w:color w:val="000000" w:themeColor="text1"/>
              </w:rPr>
              <w:t>time;</w:t>
            </w:r>
            <w:proofErr w:type="gramEnd"/>
            <w:r w:rsidRPr="009F0CE7">
              <w:rPr>
                <w:color w:val="000000" w:themeColor="text1"/>
              </w:rPr>
              <w:t xml:space="preserve"> e.g., trends; QUASI-EXPERIMENTAL)</w:t>
            </w:r>
          </w:p>
          <w:p w14:paraId="24E1636E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>Case-control (a type of observational study; cases have the outcome of interest; used to look at factors associated with diseases or outcomes; CASE-CONTROL)</w:t>
            </w:r>
          </w:p>
          <w:p w14:paraId="75B03784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>Cohort (a type of longitudinal study; retrospective; participants share a common characteristic; COHORT)</w:t>
            </w:r>
          </w:p>
          <w:p w14:paraId="044ECAE1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 xml:space="preserve">Cross-sectional (a type of observational study; outcome and exposure are measured at the same </w:t>
            </w:r>
            <w:proofErr w:type="gramStart"/>
            <w:r w:rsidRPr="009F0CE7">
              <w:rPr>
                <w:color w:val="000000" w:themeColor="text1"/>
              </w:rPr>
              <w:t>time;</w:t>
            </w:r>
            <w:proofErr w:type="gramEnd"/>
            <w:r w:rsidRPr="009F0CE7">
              <w:rPr>
                <w:color w:val="000000" w:themeColor="text1"/>
              </w:rPr>
              <w:t xml:space="preserve"> e.g., survey; CROSS-SECTIONAL)</w:t>
            </w:r>
          </w:p>
          <w:p w14:paraId="5DC9BA08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>Descriptive (describes the distribution of outcomes; NO CRITICAL APPRAISAL REQUIRED)</w:t>
            </w:r>
          </w:p>
          <w:p w14:paraId="1EF2A9C3" w14:textId="77777777" w:rsidR="00EC52A6" w:rsidRPr="009F0CE7" w:rsidRDefault="00EC52A6" w:rsidP="00EC52A6">
            <w:pPr>
              <w:pStyle w:val="ListParagraph"/>
              <w:numPr>
                <w:ilvl w:val="0"/>
                <w:numId w:val="21"/>
              </w:numPr>
              <w:rPr>
                <w:color w:val="000000" w:themeColor="text1"/>
              </w:rPr>
            </w:pPr>
            <w:r w:rsidRPr="009F0CE7">
              <w:rPr>
                <w:color w:val="000000" w:themeColor="text1"/>
              </w:rPr>
              <w:t>Qualitative (non-numerical data to understand problem, concepts, opinion, experiences; QUALITATIVE)</w:t>
            </w:r>
          </w:p>
          <w:p w14:paraId="2279D808" w14:textId="77777777" w:rsidR="00EC52A6" w:rsidRPr="00B4334C" w:rsidRDefault="00EC52A6" w:rsidP="00EC52A6">
            <w:pPr>
              <w:pStyle w:val="ListParagraph"/>
              <w:numPr>
                <w:ilvl w:val="0"/>
                <w:numId w:val="21"/>
              </w:numPr>
            </w:pPr>
            <w:r w:rsidRPr="00EC52A6">
              <w:rPr>
                <w:color w:val="000000" w:themeColor="text1"/>
              </w:rPr>
              <w:t>Other</w:t>
            </w:r>
          </w:p>
          <w:p w14:paraId="397DB134" w14:textId="68277B5D" w:rsidR="00B4334C" w:rsidRPr="007A7860" w:rsidRDefault="00B4334C" w:rsidP="00B4334C">
            <w:pPr>
              <w:rPr>
                <w:i/>
                <w:iCs/>
              </w:rPr>
            </w:pPr>
            <w:r w:rsidRPr="007A7860">
              <w:rPr>
                <w:i/>
                <w:iCs/>
              </w:rPr>
              <w:t>(Check-box response)</w:t>
            </w:r>
          </w:p>
        </w:tc>
      </w:tr>
      <w:tr w:rsidR="00EC52A6" w14:paraId="1976C790" w14:textId="77777777" w:rsidTr="00EC52A6">
        <w:tc>
          <w:tcPr>
            <w:tcW w:w="9767" w:type="dxa"/>
          </w:tcPr>
          <w:p w14:paraId="4DE26CC2" w14:textId="77777777" w:rsidR="00EC52A6" w:rsidRPr="00D5481A" w:rsidRDefault="00EC52A6" w:rsidP="00EC52A6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5481A">
              <w:rPr>
                <w:rFonts w:cs="Times New Roman"/>
                <w:b/>
                <w:bCs/>
                <w:color w:val="000000" w:themeColor="text1"/>
                <w:szCs w:val="24"/>
              </w:rPr>
              <w:lastRenderedPageBreak/>
              <w:t>Primary aim of the intervention</w:t>
            </w:r>
          </w:p>
          <w:p w14:paraId="4FCA283F" w14:textId="0ADFE64C" w:rsidR="007A7860" w:rsidRPr="007A7860" w:rsidRDefault="00EC52A6" w:rsidP="007A7860">
            <w:pPr>
              <w:rPr>
                <w:i/>
                <w:iCs/>
              </w:rPr>
            </w:pPr>
            <w:r w:rsidRPr="00D5481A">
              <w:rPr>
                <w:rFonts w:cs="Times New Roman"/>
                <w:color w:val="000000" w:themeColor="text1"/>
                <w:szCs w:val="24"/>
              </w:rPr>
              <w:t>(NOT the aim of the study)</w:t>
            </w:r>
            <w:r w:rsidR="007A786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7A7860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EC52A6" w14:paraId="7CF972CD" w14:textId="77777777" w:rsidTr="00EC52A6">
        <w:tc>
          <w:tcPr>
            <w:tcW w:w="9767" w:type="dxa"/>
          </w:tcPr>
          <w:p w14:paraId="21FB5FCC" w14:textId="77777777" w:rsidR="007E1EFC" w:rsidRPr="007E1EFC" w:rsidRDefault="007E1EFC" w:rsidP="007E1EFC">
            <w:pPr>
              <w:rPr>
                <w:b/>
                <w:bCs/>
              </w:rPr>
            </w:pPr>
            <w:r w:rsidRPr="007E1EFC">
              <w:rPr>
                <w:b/>
                <w:bCs/>
              </w:rPr>
              <w:t>Secondary aims</w:t>
            </w:r>
          </w:p>
          <w:p w14:paraId="4396D732" w14:textId="77777777" w:rsidR="007E1EFC" w:rsidRDefault="007E1EFC" w:rsidP="007E1EFC">
            <w:r>
              <w:t>Other aims of the intervention</w:t>
            </w:r>
          </w:p>
          <w:p w14:paraId="683CBBB1" w14:textId="517E6AC8" w:rsidR="00EC52A6" w:rsidRDefault="007E1EFC" w:rsidP="007E1EFC">
            <w:r>
              <w:t>(Not the aim of the study)</w:t>
            </w:r>
            <w:r w:rsidR="007A7860">
              <w:t xml:space="preserve"> </w:t>
            </w:r>
            <w:r w:rsidR="007A7860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EC52A6" w14:paraId="14027B39" w14:textId="77777777" w:rsidTr="00EC52A6">
        <w:tc>
          <w:tcPr>
            <w:tcW w:w="9767" w:type="dxa"/>
          </w:tcPr>
          <w:p w14:paraId="3FF779A5" w14:textId="5A048CD6" w:rsidR="00EC52A6" w:rsidRPr="007E1EFC" w:rsidRDefault="007E1EFC" w:rsidP="00EC52A6">
            <w:pPr>
              <w:rPr>
                <w:b/>
                <w:bCs/>
              </w:rPr>
            </w:pPr>
            <w:r w:rsidRPr="007E1EFC">
              <w:rPr>
                <w:b/>
                <w:bCs/>
              </w:rPr>
              <w:t>Total number of EDs included in the study</w:t>
            </w:r>
          </w:p>
        </w:tc>
      </w:tr>
      <w:tr w:rsidR="00EC52A6" w14:paraId="6E83362B" w14:textId="77777777" w:rsidTr="00EC52A6">
        <w:tc>
          <w:tcPr>
            <w:tcW w:w="9767" w:type="dxa"/>
          </w:tcPr>
          <w:p w14:paraId="6487C2D8" w14:textId="77777777" w:rsidR="007E1EFC" w:rsidRPr="007E1EFC" w:rsidRDefault="007E1EFC" w:rsidP="007E1EFC">
            <w:pPr>
              <w:rPr>
                <w:b/>
                <w:bCs/>
              </w:rPr>
            </w:pPr>
            <w:r w:rsidRPr="007E1EFC">
              <w:rPr>
                <w:b/>
                <w:bCs/>
              </w:rPr>
              <w:t>Description of the intervention</w:t>
            </w:r>
          </w:p>
          <w:p w14:paraId="7934829A" w14:textId="3CC4ADA5" w:rsidR="00EC52A6" w:rsidRDefault="007E1EFC" w:rsidP="007E1EFC">
            <w:r>
              <w:t>Please copy and paste a description of the intervention implemented.</w:t>
            </w:r>
            <w:r w:rsidR="007A7860">
              <w:t xml:space="preserve"> </w:t>
            </w:r>
            <w:r w:rsidR="007A7860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EC52A6" w14:paraId="17F04142" w14:textId="77777777" w:rsidTr="00E25822">
        <w:tc>
          <w:tcPr>
            <w:tcW w:w="9767" w:type="dxa"/>
            <w:shd w:val="clear" w:color="auto" w:fill="F2F2F2" w:themeFill="background1" w:themeFillShade="F2"/>
          </w:tcPr>
          <w:p w14:paraId="74A2785B" w14:textId="550E9563" w:rsidR="00EC52A6" w:rsidRPr="00233ECC" w:rsidRDefault="00233ECC" w:rsidP="00EC52A6">
            <w:pPr>
              <w:rPr>
                <w:b/>
                <w:bCs/>
              </w:rPr>
            </w:pPr>
            <w:r w:rsidRPr="00233ECC">
              <w:rPr>
                <w:b/>
                <w:bCs/>
              </w:rPr>
              <w:t>Participants</w:t>
            </w:r>
          </w:p>
        </w:tc>
      </w:tr>
      <w:tr w:rsidR="007E1EFC" w14:paraId="0C6727F6" w14:textId="77777777" w:rsidTr="00EC52A6">
        <w:tc>
          <w:tcPr>
            <w:tcW w:w="9767" w:type="dxa"/>
          </w:tcPr>
          <w:p w14:paraId="37066BED" w14:textId="0644234D" w:rsidR="007E1EFC" w:rsidRPr="00233ECC" w:rsidRDefault="00233ECC" w:rsidP="00EC52A6">
            <w:pPr>
              <w:rPr>
                <w:b/>
                <w:bCs/>
              </w:rPr>
            </w:pPr>
            <w:r w:rsidRPr="00233ECC">
              <w:rPr>
                <w:b/>
                <w:bCs/>
              </w:rPr>
              <w:t>Total number of participants in the study</w:t>
            </w:r>
            <w:r w:rsidR="007A7860">
              <w:rPr>
                <w:b/>
                <w:bCs/>
              </w:rPr>
              <w:t xml:space="preserve"> </w:t>
            </w:r>
            <w:r w:rsidR="007A7860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7E1EFC" w14:paraId="13213B7E" w14:textId="77777777" w:rsidTr="00EC52A6">
        <w:tc>
          <w:tcPr>
            <w:tcW w:w="9767" w:type="dxa"/>
          </w:tcPr>
          <w:p w14:paraId="328E2B55" w14:textId="629B6E16" w:rsidR="007E1EFC" w:rsidRPr="00233ECC" w:rsidRDefault="00233ECC" w:rsidP="00EC52A6">
            <w:pPr>
              <w:rPr>
                <w:b/>
                <w:bCs/>
              </w:rPr>
            </w:pPr>
            <w:r w:rsidRPr="00233ECC">
              <w:rPr>
                <w:b/>
                <w:bCs/>
              </w:rPr>
              <w:lastRenderedPageBreak/>
              <w:t>Total number of participants in the intervention</w:t>
            </w:r>
            <w:r w:rsidR="007A7860">
              <w:rPr>
                <w:b/>
                <w:bCs/>
              </w:rPr>
              <w:t xml:space="preserve"> </w:t>
            </w:r>
            <w:r w:rsidR="007A7860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7E1EFC" w14:paraId="73C00384" w14:textId="77777777" w:rsidTr="00EC52A6">
        <w:tc>
          <w:tcPr>
            <w:tcW w:w="9767" w:type="dxa"/>
          </w:tcPr>
          <w:p w14:paraId="15B5B31B" w14:textId="77777777" w:rsidR="004E332F" w:rsidRPr="004E332F" w:rsidRDefault="004E332F" w:rsidP="004E332F">
            <w:pPr>
              <w:rPr>
                <w:b/>
                <w:bCs/>
              </w:rPr>
            </w:pPr>
            <w:r w:rsidRPr="004E332F">
              <w:rPr>
                <w:b/>
                <w:bCs/>
              </w:rPr>
              <w:t>Total number of participants in the control</w:t>
            </w:r>
          </w:p>
          <w:p w14:paraId="06C2A1A6" w14:textId="14E6FF1F" w:rsidR="007E1EFC" w:rsidRDefault="004E332F" w:rsidP="004E332F">
            <w:r>
              <w:t>If applicable.</w:t>
            </w:r>
            <w:r w:rsidR="007A7860">
              <w:t xml:space="preserve"> </w:t>
            </w:r>
            <w:r w:rsidR="007A7860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7E1EFC" w14:paraId="02BEA02A" w14:textId="77777777" w:rsidTr="00EC52A6">
        <w:tc>
          <w:tcPr>
            <w:tcW w:w="9767" w:type="dxa"/>
          </w:tcPr>
          <w:p w14:paraId="795EBD49" w14:textId="77777777" w:rsidR="004E332F" w:rsidRPr="004E332F" w:rsidRDefault="004E332F" w:rsidP="004E332F">
            <w:pPr>
              <w:rPr>
                <w:b/>
                <w:bCs/>
              </w:rPr>
            </w:pPr>
            <w:r w:rsidRPr="004E332F">
              <w:rPr>
                <w:b/>
                <w:bCs/>
              </w:rPr>
              <w:t>Mental health condition focus</w:t>
            </w:r>
          </w:p>
          <w:p w14:paraId="419F71C8" w14:textId="4CA4BC2E" w:rsidR="004E332F" w:rsidRDefault="004E332F" w:rsidP="004E332F">
            <w:r>
              <w:t>Select all that apply.</w:t>
            </w:r>
          </w:p>
          <w:p w14:paraId="6456F0F4" w14:textId="115B0F1C" w:rsidR="004E332F" w:rsidRDefault="004E332F" w:rsidP="004E332F">
            <w:r>
              <w:t xml:space="preserve">Use the text box to report "other' mental health </w:t>
            </w:r>
            <w:proofErr w:type="gramStart"/>
            <w:r>
              <w:t>focus</w:t>
            </w:r>
            <w:proofErr w:type="gramEnd"/>
          </w:p>
          <w:p w14:paraId="59CB2C26" w14:textId="12A255CE" w:rsidR="004E332F" w:rsidRDefault="004E332F" w:rsidP="004E332F">
            <w:pPr>
              <w:pStyle w:val="ListParagraph"/>
              <w:numPr>
                <w:ilvl w:val="0"/>
                <w:numId w:val="23"/>
              </w:numPr>
            </w:pPr>
            <w:r>
              <w:t>Depression</w:t>
            </w:r>
          </w:p>
          <w:p w14:paraId="0494217B" w14:textId="5C84E8D7" w:rsidR="004E332F" w:rsidRDefault="004E332F" w:rsidP="004E332F">
            <w:pPr>
              <w:pStyle w:val="ListParagraph"/>
              <w:numPr>
                <w:ilvl w:val="0"/>
                <w:numId w:val="23"/>
              </w:numPr>
            </w:pPr>
            <w:r>
              <w:t>Anxiety</w:t>
            </w:r>
          </w:p>
          <w:p w14:paraId="282A78CB" w14:textId="6D2BF7F4" w:rsidR="004E332F" w:rsidRDefault="004E332F" w:rsidP="004E332F">
            <w:pPr>
              <w:pStyle w:val="ListParagraph"/>
              <w:numPr>
                <w:ilvl w:val="0"/>
                <w:numId w:val="23"/>
              </w:numPr>
            </w:pPr>
            <w:r>
              <w:t>Suicidal / self-harm</w:t>
            </w:r>
          </w:p>
          <w:p w14:paraId="4E43C09E" w14:textId="4F26581E" w:rsidR="004E332F" w:rsidRDefault="004E332F" w:rsidP="004E332F">
            <w:pPr>
              <w:pStyle w:val="ListParagraph"/>
              <w:numPr>
                <w:ilvl w:val="0"/>
                <w:numId w:val="23"/>
              </w:numPr>
            </w:pPr>
            <w:r>
              <w:t xml:space="preserve">Substance related and addictive disorders (e.g., </w:t>
            </w:r>
            <w:proofErr w:type="gramStart"/>
            <w:r>
              <w:t>Substance use disorder</w:t>
            </w:r>
            <w:proofErr w:type="gramEnd"/>
            <w:r>
              <w:t>)</w:t>
            </w:r>
          </w:p>
          <w:p w14:paraId="1BCF89CA" w14:textId="6B263A57" w:rsidR="004E332F" w:rsidRDefault="004E332F" w:rsidP="004E332F">
            <w:pPr>
              <w:pStyle w:val="ListParagraph"/>
              <w:numPr>
                <w:ilvl w:val="0"/>
                <w:numId w:val="23"/>
              </w:numPr>
            </w:pPr>
            <w:r>
              <w:t>Bipolar</w:t>
            </w:r>
          </w:p>
          <w:p w14:paraId="21B6DB51" w14:textId="040B920E" w:rsidR="004E332F" w:rsidRDefault="004E332F" w:rsidP="004E332F">
            <w:pPr>
              <w:pStyle w:val="ListParagraph"/>
              <w:numPr>
                <w:ilvl w:val="0"/>
                <w:numId w:val="23"/>
              </w:numPr>
            </w:pPr>
            <w:r>
              <w:t xml:space="preserve">Trauma and stressor </w:t>
            </w:r>
            <w:proofErr w:type="gramStart"/>
            <w:r>
              <w:t>related</w:t>
            </w:r>
            <w:proofErr w:type="gramEnd"/>
          </w:p>
          <w:p w14:paraId="03FA3566" w14:textId="64D798E5" w:rsidR="004E332F" w:rsidRDefault="004E332F" w:rsidP="004E332F">
            <w:pPr>
              <w:pStyle w:val="ListParagraph"/>
              <w:numPr>
                <w:ilvl w:val="0"/>
                <w:numId w:val="23"/>
              </w:numPr>
            </w:pPr>
            <w:r>
              <w:t>Eating disorders</w:t>
            </w:r>
          </w:p>
          <w:p w14:paraId="34664649" w14:textId="77777777" w:rsidR="007E1EFC" w:rsidRDefault="004E332F" w:rsidP="004E332F">
            <w:pPr>
              <w:pStyle w:val="ListParagraph"/>
              <w:numPr>
                <w:ilvl w:val="0"/>
                <w:numId w:val="23"/>
              </w:numPr>
            </w:pPr>
            <w:r>
              <w:t>Other</w:t>
            </w:r>
          </w:p>
          <w:p w14:paraId="0B381D09" w14:textId="5B5A6D38" w:rsidR="007A7860" w:rsidRDefault="007A7860" w:rsidP="007A7860"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</w:t>
            </w:r>
            <w:r w:rsidR="00C719A9">
              <w:rPr>
                <w:rFonts w:cs="Times New Roman"/>
                <w:i/>
                <w:iCs/>
                <w:color w:val="000000" w:themeColor="text1"/>
                <w:szCs w:val="24"/>
              </w:rPr>
              <w:t>Check-box</w:t>
            </w:r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response)</w:t>
            </w:r>
          </w:p>
        </w:tc>
      </w:tr>
      <w:tr w:rsidR="007E1EFC" w14:paraId="7D0496D2" w14:textId="77777777" w:rsidTr="00EC52A6">
        <w:tc>
          <w:tcPr>
            <w:tcW w:w="9767" w:type="dxa"/>
          </w:tcPr>
          <w:p w14:paraId="0A67486E" w14:textId="77777777" w:rsidR="002A1942" w:rsidRPr="002A1942" w:rsidRDefault="002A1942" w:rsidP="002A1942">
            <w:pPr>
              <w:rPr>
                <w:b/>
                <w:bCs/>
              </w:rPr>
            </w:pPr>
            <w:r w:rsidRPr="002A1942">
              <w:rPr>
                <w:b/>
                <w:bCs/>
              </w:rPr>
              <w:t>Participant inclusion criteria</w:t>
            </w:r>
          </w:p>
          <w:p w14:paraId="3DA1A35A" w14:textId="399742C7" w:rsidR="007E1EFC" w:rsidRDefault="002A1942" w:rsidP="002A1942">
            <w:r>
              <w:t xml:space="preserve">If more than one inclusion </w:t>
            </w:r>
            <w:proofErr w:type="gramStart"/>
            <w:r>
              <w:t>criteria</w:t>
            </w:r>
            <w:proofErr w:type="gramEnd"/>
            <w:r>
              <w:t xml:space="preserve"> please use a semicolon (;) between the different criteria.</w:t>
            </w:r>
            <w:r w:rsidR="007A7860">
              <w:t xml:space="preserve"> </w:t>
            </w:r>
            <w:r w:rsidR="007A7860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4E332F" w14:paraId="00984F38" w14:textId="77777777" w:rsidTr="00EC52A6">
        <w:tc>
          <w:tcPr>
            <w:tcW w:w="9767" w:type="dxa"/>
          </w:tcPr>
          <w:p w14:paraId="70D26A07" w14:textId="77777777" w:rsidR="002A1942" w:rsidRPr="002A1942" w:rsidRDefault="002A1942" w:rsidP="002A1942">
            <w:pPr>
              <w:rPr>
                <w:b/>
                <w:bCs/>
              </w:rPr>
            </w:pPr>
            <w:r w:rsidRPr="002A1942">
              <w:rPr>
                <w:b/>
                <w:bCs/>
              </w:rPr>
              <w:t>Participant exclusion criteria</w:t>
            </w:r>
          </w:p>
          <w:p w14:paraId="7169BD83" w14:textId="71FBA7FC" w:rsidR="004E332F" w:rsidRDefault="002A1942" w:rsidP="002A1942">
            <w:r>
              <w:t xml:space="preserve">If more than one exclusion </w:t>
            </w:r>
            <w:proofErr w:type="gramStart"/>
            <w:r>
              <w:t>criteria</w:t>
            </w:r>
            <w:proofErr w:type="gramEnd"/>
            <w:r>
              <w:t xml:space="preserve"> please use a semicolon (;) between the different criteria.</w:t>
            </w:r>
            <w:r w:rsidR="007A7860">
              <w:t xml:space="preserve"> </w:t>
            </w:r>
            <w:r w:rsidR="007A7860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4E332F" w14:paraId="623B6E5A" w14:textId="77777777" w:rsidTr="00E25822">
        <w:tc>
          <w:tcPr>
            <w:tcW w:w="9767" w:type="dxa"/>
            <w:shd w:val="clear" w:color="auto" w:fill="F2F2F2" w:themeFill="background1" w:themeFillShade="F2"/>
          </w:tcPr>
          <w:p w14:paraId="3816EAD3" w14:textId="7F54C8AB" w:rsidR="004E332F" w:rsidRPr="002A1942" w:rsidRDefault="002A1942" w:rsidP="00EC52A6">
            <w:pPr>
              <w:rPr>
                <w:b/>
                <w:bCs/>
              </w:rPr>
            </w:pPr>
            <w:r w:rsidRPr="002A1942">
              <w:rPr>
                <w:b/>
                <w:bCs/>
              </w:rPr>
              <w:t>Results</w:t>
            </w:r>
          </w:p>
        </w:tc>
      </w:tr>
      <w:tr w:rsidR="004E332F" w14:paraId="64EF8D9F" w14:textId="77777777" w:rsidTr="00EC52A6">
        <w:tc>
          <w:tcPr>
            <w:tcW w:w="9767" w:type="dxa"/>
          </w:tcPr>
          <w:p w14:paraId="6267369C" w14:textId="77777777" w:rsidR="005D50F3" w:rsidRPr="005D50F3" w:rsidRDefault="005D50F3" w:rsidP="005D50F3">
            <w:pPr>
              <w:rPr>
                <w:b/>
                <w:bCs/>
              </w:rPr>
            </w:pPr>
            <w:r w:rsidRPr="005D50F3">
              <w:rPr>
                <w:b/>
                <w:bCs/>
              </w:rPr>
              <w:t>Intervention participants</w:t>
            </w:r>
          </w:p>
          <w:p w14:paraId="2CA6EFE4" w14:textId="77777777" w:rsidR="005D50F3" w:rsidRDefault="005D50F3" w:rsidP="005D50F3">
            <w:r>
              <w:t>-Report age (min, max, mean and SD) to 1 decimal point when reported by authors.</w:t>
            </w:r>
          </w:p>
          <w:p w14:paraId="113B509F" w14:textId="77777777" w:rsidR="005D50F3" w:rsidRDefault="005D50F3" w:rsidP="005D50F3">
            <w:r>
              <w:t>-Report % to 1 decimal point when reported by authors. When % is reported without a decimal point, enter % without a decimal point.</w:t>
            </w:r>
          </w:p>
          <w:p w14:paraId="638E41C6" w14:textId="77777777" w:rsidR="005D50F3" w:rsidRDefault="005D50F3" w:rsidP="005D50F3">
            <w:r>
              <w:t>-When there is more than 1 intervention group, use the additional group row</w:t>
            </w:r>
          </w:p>
          <w:p w14:paraId="732A1ABC" w14:textId="30E97717" w:rsidR="004E332F" w:rsidRDefault="005D50F3" w:rsidP="005D50F3">
            <w:r>
              <w:t>*In a pre-post study, the post group are considered the intervention group</w:t>
            </w:r>
            <w:r w:rsidR="007A7860">
              <w:t xml:space="preserve">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50"/>
              <w:gridCol w:w="999"/>
              <w:gridCol w:w="947"/>
              <w:gridCol w:w="947"/>
              <w:gridCol w:w="949"/>
              <w:gridCol w:w="952"/>
              <w:gridCol w:w="948"/>
              <w:gridCol w:w="951"/>
              <w:gridCol w:w="949"/>
              <w:gridCol w:w="949"/>
            </w:tblGrid>
            <w:tr w:rsidR="00C71651" w:rsidRPr="000015DE" w14:paraId="542F52BE" w14:textId="77777777" w:rsidTr="000D0AC5">
              <w:tc>
                <w:tcPr>
                  <w:tcW w:w="950" w:type="dxa"/>
                </w:tcPr>
                <w:p w14:paraId="0FFA4416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99" w:type="dxa"/>
                </w:tcPr>
                <w:p w14:paraId="0F12BF9C" w14:textId="079B32E0" w:rsidR="00F41D66" w:rsidRPr="000015DE" w:rsidRDefault="000015DE" w:rsidP="00DD4D3E">
                  <w:pPr>
                    <w:rPr>
                      <w:sz w:val="16"/>
                      <w:szCs w:val="14"/>
                    </w:rPr>
                  </w:pPr>
                  <w:r w:rsidRPr="000015DE">
                    <w:rPr>
                      <w:sz w:val="16"/>
                      <w:szCs w:val="14"/>
                    </w:rPr>
                    <w:t>Intervention group name</w:t>
                  </w:r>
                </w:p>
              </w:tc>
              <w:tc>
                <w:tcPr>
                  <w:tcW w:w="947" w:type="dxa"/>
                </w:tcPr>
                <w:p w14:paraId="5D4D7F50" w14:textId="1C81BB0E" w:rsidR="00F41D66" w:rsidRPr="000015DE" w:rsidRDefault="000015DE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Min Age</w:t>
                  </w:r>
                </w:p>
              </w:tc>
              <w:tc>
                <w:tcPr>
                  <w:tcW w:w="947" w:type="dxa"/>
                </w:tcPr>
                <w:p w14:paraId="011A1062" w14:textId="71060231" w:rsidR="00F41D66" w:rsidRPr="000015DE" w:rsidRDefault="000015DE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Max Age</w:t>
                  </w:r>
                </w:p>
              </w:tc>
              <w:tc>
                <w:tcPr>
                  <w:tcW w:w="949" w:type="dxa"/>
                </w:tcPr>
                <w:p w14:paraId="5FF33DCA" w14:textId="61A3120D" w:rsidR="00F41D66" w:rsidRPr="000015DE" w:rsidRDefault="000015DE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Mean</w:t>
                  </w:r>
                </w:p>
              </w:tc>
              <w:tc>
                <w:tcPr>
                  <w:tcW w:w="952" w:type="dxa"/>
                </w:tcPr>
                <w:p w14:paraId="11966573" w14:textId="1A71FA75" w:rsidR="00F41D66" w:rsidRPr="000015DE" w:rsidRDefault="000015DE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Standard Deviation</w:t>
                  </w:r>
                </w:p>
              </w:tc>
              <w:tc>
                <w:tcPr>
                  <w:tcW w:w="948" w:type="dxa"/>
                </w:tcPr>
                <w:p w14:paraId="51BE9D68" w14:textId="2C5237CA" w:rsidR="00F41D66" w:rsidRPr="000015DE" w:rsidRDefault="000015DE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Man/ male [</w:t>
                  </w:r>
                  <w:proofErr w:type="gramStart"/>
                  <w:r>
                    <w:rPr>
                      <w:sz w:val="16"/>
                      <w:szCs w:val="14"/>
                    </w:rPr>
                    <w:t>n,%</w:t>
                  </w:r>
                  <w:proofErr w:type="gramEnd"/>
                  <w:r>
                    <w:rPr>
                      <w:sz w:val="16"/>
                      <w:szCs w:val="14"/>
                    </w:rPr>
                    <w:t>]</w:t>
                  </w:r>
                </w:p>
              </w:tc>
              <w:tc>
                <w:tcPr>
                  <w:tcW w:w="951" w:type="dxa"/>
                </w:tcPr>
                <w:p w14:paraId="18A97434" w14:textId="0FF75315" w:rsidR="00F41D66" w:rsidRPr="000015DE" w:rsidRDefault="000015DE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Wom</w:t>
                  </w:r>
                  <w:r>
                    <w:rPr>
                      <w:sz w:val="16"/>
                      <w:szCs w:val="14"/>
                    </w:rPr>
                    <w:t xml:space="preserve">an/ </w:t>
                  </w:r>
                  <w:r>
                    <w:rPr>
                      <w:sz w:val="16"/>
                      <w:szCs w:val="14"/>
                    </w:rPr>
                    <w:t>fe</w:t>
                  </w:r>
                  <w:r>
                    <w:rPr>
                      <w:sz w:val="16"/>
                      <w:szCs w:val="14"/>
                    </w:rPr>
                    <w:t>male [</w:t>
                  </w:r>
                  <w:proofErr w:type="gramStart"/>
                  <w:r>
                    <w:rPr>
                      <w:sz w:val="16"/>
                      <w:szCs w:val="14"/>
                    </w:rPr>
                    <w:t>n,%</w:t>
                  </w:r>
                  <w:proofErr w:type="gramEnd"/>
                  <w:r>
                    <w:rPr>
                      <w:sz w:val="16"/>
                      <w:szCs w:val="14"/>
                    </w:rPr>
                    <w:t>]</w:t>
                  </w:r>
                </w:p>
              </w:tc>
              <w:tc>
                <w:tcPr>
                  <w:tcW w:w="949" w:type="dxa"/>
                </w:tcPr>
                <w:p w14:paraId="37DBA511" w14:textId="477D1570" w:rsidR="00F41D66" w:rsidRPr="000015DE" w:rsidRDefault="000015DE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Non-binary</w:t>
                  </w:r>
                  <w:r w:rsidR="00C71651">
                    <w:rPr>
                      <w:sz w:val="16"/>
                      <w:szCs w:val="14"/>
                    </w:rPr>
                    <w:t xml:space="preserve"> </w:t>
                  </w:r>
                  <w:r w:rsidR="00C71651">
                    <w:rPr>
                      <w:sz w:val="16"/>
                      <w:szCs w:val="14"/>
                    </w:rPr>
                    <w:t>[</w:t>
                  </w:r>
                  <w:proofErr w:type="gramStart"/>
                  <w:r w:rsidR="00C71651">
                    <w:rPr>
                      <w:sz w:val="16"/>
                      <w:szCs w:val="14"/>
                    </w:rPr>
                    <w:t>n,%</w:t>
                  </w:r>
                  <w:proofErr w:type="gramEnd"/>
                  <w:r w:rsidR="00C71651">
                    <w:rPr>
                      <w:sz w:val="16"/>
                      <w:szCs w:val="14"/>
                    </w:rPr>
                    <w:t>]</w:t>
                  </w:r>
                </w:p>
              </w:tc>
              <w:tc>
                <w:tcPr>
                  <w:tcW w:w="949" w:type="dxa"/>
                </w:tcPr>
                <w:p w14:paraId="00583D2B" w14:textId="7D94FD6C" w:rsidR="00C71651" w:rsidRPr="000015DE" w:rsidRDefault="00C71651" w:rsidP="00C71651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 xml:space="preserve">Other </w:t>
                  </w:r>
                  <w:r>
                    <w:rPr>
                      <w:sz w:val="16"/>
                      <w:szCs w:val="14"/>
                    </w:rPr>
                    <w:t>[</w:t>
                  </w:r>
                  <w:proofErr w:type="gramStart"/>
                  <w:r>
                    <w:rPr>
                      <w:sz w:val="16"/>
                      <w:szCs w:val="14"/>
                    </w:rPr>
                    <w:t>n,%</w:t>
                  </w:r>
                  <w:proofErr w:type="gramEnd"/>
                  <w:r>
                    <w:rPr>
                      <w:sz w:val="16"/>
                      <w:szCs w:val="14"/>
                    </w:rPr>
                    <w:t>]</w:t>
                  </w:r>
                </w:p>
              </w:tc>
            </w:tr>
            <w:tr w:rsidR="00C71651" w:rsidRPr="000015DE" w14:paraId="64C0CC48" w14:textId="77777777" w:rsidTr="000D0AC5">
              <w:tc>
                <w:tcPr>
                  <w:tcW w:w="950" w:type="dxa"/>
                </w:tcPr>
                <w:p w14:paraId="36861EBD" w14:textId="196E80FE" w:rsidR="00F41D66" w:rsidRPr="000015DE" w:rsidRDefault="00C71651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Group 1</w:t>
                  </w:r>
                </w:p>
              </w:tc>
              <w:tc>
                <w:tcPr>
                  <w:tcW w:w="999" w:type="dxa"/>
                </w:tcPr>
                <w:p w14:paraId="5256071C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7" w:type="dxa"/>
                </w:tcPr>
                <w:p w14:paraId="495B9DD4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7" w:type="dxa"/>
                </w:tcPr>
                <w:p w14:paraId="5AC2B3FE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7A7FF947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52" w:type="dxa"/>
                </w:tcPr>
                <w:p w14:paraId="1A8B091D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8" w:type="dxa"/>
                </w:tcPr>
                <w:p w14:paraId="62E95BCC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51" w:type="dxa"/>
                </w:tcPr>
                <w:p w14:paraId="2D739F24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47ACEF7C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506C45DB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</w:tr>
            <w:tr w:rsidR="00C71651" w:rsidRPr="000015DE" w14:paraId="5BF95718" w14:textId="77777777" w:rsidTr="000D0AC5">
              <w:tc>
                <w:tcPr>
                  <w:tcW w:w="950" w:type="dxa"/>
                </w:tcPr>
                <w:p w14:paraId="5369CB4F" w14:textId="1C6320BF" w:rsidR="00F41D66" w:rsidRPr="000015DE" w:rsidRDefault="00C71651" w:rsidP="00DD4D3E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Group 2</w:t>
                  </w:r>
                </w:p>
              </w:tc>
              <w:tc>
                <w:tcPr>
                  <w:tcW w:w="999" w:type="dxa"/>
                </w:tcPr>
                <w:p w14:paraId="1CA977C8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7" w:type="dxa"/>
                </w:tcPr>
                <w:p w14:paraId="2C650495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7" w:type="dxa"/>
                </w:tcPr>
                <w:p w14:paraId="3A6D8233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1628AF9A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52" w:type="dxa"/>
                </w:tcPr>
                <w:p w14:paraId="31E56EF4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8" w:type="dxa"/>
                </w:tcPr>
                <w:p w14:paraId="49DE4F78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51" w:type="dxa"/>
                </w:tcPr>
                <w:p w14:paraId="709B9DB6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1CFE3745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5F9B181F" w14:textId="77777777" w:rsidR="00F41D66" w:rsidRPr="000015DE" w:rsidRDefault="00F41D66" w:rsidP="00DD4D3E">
                  <w:pPr>
                    <w:rPr>
                      <w:sz w:val="16"/>
                      <w:szCs w:val="14"/>
                    </w:rPr>
                  </w:pPr>
                </w:p>
              </w:tc>
            </w:tr>
          </w:tbl>
          <w:p w14:paraId="15F14BA4" w14:textId="486B6ED6" w:rsidR="005D50F3" w:rsidRDefault="000D0AC5" w:rsidP="00DD4D3E"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</w:t>
            </w:r>
            <w:r>
              <w:rPr>
                <w:rFonts w:cs="Times New Roman"/>
                <w:i/>
                <w:iCs/>
                <w:color w:val="000000" w:themeColor="text1"/>
                <w:szCs w:val="24"/>
              </w:rPr>
              <w:t>table completion</w:t>
            </w:r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response)</w:t>
            </w:r>
          </w:p>
        </w:tc>
      </w:tr>
      <w:tr w:rsidR="004E332F" w14:paraId="25CD6468" w14:textId="77777777" w:rsidTr="00EC52A6">
        <w:tc>
          <w:tcPr>
            <w:tcW w:w="9767" w:type="dxa"/>
          </w:tcPr>
          <w:p w14:paraId="19E7E2CF" w14:textId="77777777" w:rsidR="00A50654" w:rsidRPr="00A50654" w:rsidRDefault="00A50654" w:rsidP="00A50654">
            <w:pPr>
              <w:rPr>
                <w:b/>
                <w:bCs/>
              </w:rPr>
            </w:pPr>
            <w:r w:rsidRPr="00A50654">
              <w:rPr>
                <w:b/>
                <w:bCs/>
              </w:rPr>
              <w:lastRenderedPageBreak/>
              <w:t>Control participants</w:t>
            </w:r>
          </w:p>
          <w:p w14:paraId="10AC4981" w14:textId="77777777" w:rsidR="00A50654" w:rsidRDefault="00A50654" w:rsidP="00A50654">
            <w:r>
              <w:t>Report to 1 decimal point when reported by authors.</w:t>
            </w:r>
          </w:p>
          <w:p w14:paraId="1A47F430" w14:textId="53DF19B1" w:rsidR="004E332F" w:rsidRDefault="00A50654" w:rsidP="00A50654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>
              <w:t>*In a pre-post study, the pre-group are considered the control group</w:t>
            </w:r>
            <w:r>
              <w:t xml:space="preserve">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50"/>
              <w:gridCol w:w="999"/>
              <w:gridCol w:w="947"/>
              <w:gridCol w:w="947"/>
              <w:gridCol w:w="949"/>
              <w:gridCol w:w="952"/>
              <w:gridCol w:w="948"/>
              <w:gridCol w:w="951"/>
              <w:gridCol w:w="949"/>
              <w:gridCol w:w="949"/>
            </w:tblGrid>
            <w:tr w:rsidR="00A50654" w:rsidRPr="000015DE" w14:paraId="26658D7E" w14:textId="77777777" w:rsidTr="000D0AC5">
              <w:tc>
                <w:tcPr>
                  <w:tcW w:w="950" w:type="dxa"/>
                </w:tcPr>
                <w:p w14:paraId="2E2F18B5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99" w:type="dxa"/>
                </w:tcPr>
                <w:p w14:paraId="5FD3B4F7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 w:rsidRPr="000015DE">
                    <w:rPr>
                      <w:sz w:val="16"/>
                      <w:szCs w:val="14"/>
                    </w:rPr>
                    <w:t>Intervention group name</w:t>
                  </w:r>
                </w:p>
              </w:tc>
              <w:tc>
                <w:tcPr>
                  <w:tcW w:w="947" w:type="dxa"/>
                </w:tcPr>
                <w:p w14:paraId="57D24012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Min Age</w:t>
                  </w:r>
                </w:p>
              </w:tc>
              <w:tc>
                <w:tcPr>
                  <w:tcW w:w="947" w:type="dxa"/>
                </w:tcPr>
                <w:p w14:paraId="37F0D24C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Max Age</w:t>
                  </w:r>
                </w:p>
              </w:tc>
              <w:tc>
                <w:tcPr>
                  <w:tcW w:w="949" w:type="dxa"/>
                </w:tcPr>
                <w:p w14:paraId="2CC08CB2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Mean</w:t>
                  </w:r>
                </w:p>
              </w:tc>
              <w:tc>
                <w:tcPr>
                  <w:tcW w:w="952" w:type="dxa"/>
                </w:tcPr>
                <w:p w14:paraId="71E24F65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Standard Deviation</w:t>
                  </w:r>
                </w:p>
              </w:tc>
              <w:tc>
                <w:tcPr>
                  <w:tcW w:w="948" w:type="dxa"/>
                </w:tcPr>
                <w:p w14:paraId="120CC184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Man/ male [</w:t>
                  </w:r>
                  <w:proofErr w:type="gramStart"/>
                  <w:r>
                    <w:rPr>
                      <w:sz w:val="16"/>
                      <w:szCs w:val="14"/>
                    </w:rPr>
                    <w:t>n,%</w:t>
                  </w:r>
                  <w:proofErr w:type="gramEnd"/>
                  <w:r>
                    <w:rPr>
                      <w:sz w:val="16"/>
                      <w:szCs w:val="14"/>
                    </w:rPr>
                    <w:t>]</w:t>
                  </w:r>
                </w:p>
              </w:tc>
              <w:tc>
                <w:tcPr>
                  <w:tcW w:w="951" w:type="dxa"/>
                </w:tcPr>
                <w:p w14:paraId="0E68A71E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Woman/ female [</w:t>
                  </w:r>
                  <w:proofErr w:type="gramStart"/>
                  <w:r>
                    <w:rPr>
                      <w:sz w:val="16"/>
                      <w:szCs w:val="14"/>
                    </w:rPr>
                    <w:t>n,%</w:t>
                  </w:r>
                  <w:proofErr w:type="gramEnd"/>
                  <w:r>
                    <w:rPr>
                      <w:sz w:val="16"/>
                      <w:szCs w:val="14"/>
                    </w:rPr>
                    <w:t>]</w:t>
                  </w:r>
                </w:p>
              </w:tc>
              <w:tc>
                <w:tcPr>
                  <w:tcW w:w="949" w:type="dxa"/>
                </w:tcPr>
                <w:p w14:paraId="5FDFEC49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Non-binary [</w:t>
                  </w:r>
                  <w:proofErr w:type="gramStart"/>
                  <w:r>
                    <w:rPr>
                      <w:sz w:val="16"/>
                      <w:szCs w:val="14"/>
                    </w:rPr>
                    <w:t>n,%</w:t>
                  </w:r>
                  <w:proofErr w:type="gramEnd"/>
                  <w:r>
                    <w:rPr>
                      <w:sz w:val="16"/>
                      <w:szCs w:val="14"/>
                    </w:rPr>
                    <w:t>]</w:t>
                  </w:r>
                </w:p>
              </w:tc>
              <w:tc>
                <w:tcPr>
                  <w:tcW w:w="949" w:type="dxa"/>
                </w:tcPr>
                <w:p w14:paraId="2C7883D0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Other [</w:t>
                  </w:r>
                  <w:proofErr w:type="gramStart"/>
                  <w:r>
                    <w:rPr>
                      <w:sz w:val="16"/>
                      <w:szCs w:val="14"/>
                    </w:rPr>
                    <w:t>n,%</w:t>
                  </w:r>
                  <w:proofErr w:type="gramEnd"/>
                  <w:r>
                    <w:rPr>
                      <w:sz w:val="16"/>
                      <w:szCs w:val="14"/>
                    </w:rPr>
                    <w:t>]</w:t>
                  </w:r>
                </w:p>
              </w:tc>
            </w:tr>
            <w:tr w:rsidR="00A50654" w:rsidRPr="000015DE" w14:paraId="21715A07" w14:textId="77777777" w:rsidTr="000D0AC5">
              <w:tc>
                <w:tcPr>
                  <w:tcW w:w="950" w:type="dxa"/>
                </w:tcPr>
                <w:p w14:paraId="20F1E6D4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Group 1</w:t>
                  </w:r>
                </w:p>
              </w:tc>
              <w:tc>
                <w:tcPr>
                  <w:tcW w:w="999" w:type="dxa"/>
                </w:tcPr>
                <w:p w14:paraId="7B311480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7" w:type="dxa"/>
                </w:tcPr>
                <w:p w14:paraId="24EC6943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7" w:type="dxa"/>
                </w:tcPr>
                <w:p w14:paraId="1C8F056F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35D041DA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52" w:type="dxa"/>
                </w:tcPr>
                <w:p w14:paraId="117B0976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8" w:type="dxa"/>
                </w:tcPr>
                <w:p w14:paraId="3826AF5C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51" w:type="dxa"/>
                </w:tcPr>
                <w:p w14:paraId="3F223ECE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1FD02B45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1018C605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</w:tr>
            <w:tr w:rsidR="00A50654" w:rsidRPr="000015DE" w14:paraId="0133B46B" w14:textId="77777777" w:rsidTr="000D0AC5">
              <w:tc>
                <w:tcPr>
                  <w:tcW w:w="950" w:type="dxa"/>
                </w:tcPr>
                <w:p w14:paraId="14977877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  <w:r>
                    <w:rPr>
                      <w:sz w:val="16"/>
                      <w:szCs w:val="14"/>
                    </w:rPr>
                    <w:t>Group 2</w:t>
                  </w:r>
                </w:p>
              </w:tc>
              <w:tc>
                <w:tcPr>
                  <w:tcW w:w="999" w:type="dxa"/>
                </w:tcPr>
                <w:p w14:paraId="11F5305F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7" w:type="dxa"/>
                </w:tcPr>
                <w:p w14:paraId="064D5667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7" w:type="dxa"/>
                </w:tcPr>
                <w:p w14:paraId="5FF84F22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5400C183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52" w:type="dxa"/>
                </w:tcPr>
                <w:p w14:paraId="3C0CA997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8" w:type="dxa"/>
                </w:tcPr>
                <w:p w14:paraId="4CD2C804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51" w:type="dxa"/>
                </w:tcPr>
                <w:p w14:paraId="4D502A34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176FE42F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  <w:tc>
                <w:tcPr>
                  <w:tcW w:w="949" w:type="dxa"/>
                </w:tcPr>
                <w:p w14:paraId="3A91AA01" w14:textId="77777777" w:rsidR="00A50654" w:rsidRPr="000015DE" w:rsidRDefault="00A50654" w:rsidP="00A50654">
                  <w:pPr>
                    <w:rPr>
                      <w:sz w:val="16"/>
                      <w:szCs w:val="14"/>
                    </w:rPr>
                  </w:pPr>
                </w:p>
              </w:tc>
            </w:tr>
          </w:tbl>
          <w:p w14:paraId="2463DACB" w14:textId="7130458C" w:rsidR="00A50654" w:rsidRDefault="000D0AC5" w:rsidP="00A50654"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</w:t>
            </w:r>
            <w:r>
              <w:rPr>
                <w:rFonts w:cs="Times New Roman"/>
                <w:i/>
                <w:iCs/>
                <w:color w:val="000000" w:themeColor="text1"/>
                <w:szCs w:val="24"/>
              </w:rPr>
              <w:t>table completion</w:t>
            </w:r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response)</w:t>
            </w:r>
          </w:p>
        </w:tc>
      </w:tr>
      <w:tr w:rsidR="00C719A9" w14:paraId="2E7E6B6A" w14:textId="77777777" w:rsidTr="00EC52A6">
        <w:tc>
          <w:tcPr>
            <w:tcW w:w="9767" w:type="dxa"/>
          </w:tcPr>
          <w:p w14:paraId="3A4FA093" w14:textId="77777777" w:rsidR="000D0AC5" w:rsidRPr="000D0AC5" w:rsidRDefault="000D0AC5" w:rsidP="000D0AC5">
            <w:pPr>
              <w:rPr>
                <w:b/>
                <w:bCs/>
              </w:rPr>
            </w:pPr>
            <w:r w:rsidRPr="000D0AC5">
              <w:rPr>
                <w:b/>
                <w:bCs/>
              </w:rPr>
              <w:t xml:space="preserve">Evaluated </w:t>
            </w:r>
            <w:proofErr w:type="gramStart"/>
            <w:r w:rsidRPr="000D0AC5">
              <w:rPr>
                <w:b/>
                <w:bCs/>
              </w:rPr>
              <w:t>outcomes</w:t>
            </w:r>
            <w:proofErr w:type="gramEnd"/>
          </w:p>
          <w:p w14:paraId="1BCFEE23" w14:textId="77777777" w:rsidR="000D0AC5" w:rsidRDefault="000D0AC5" w:rsidP="000D0AC5">
            <w:r>
              <w:t>Select all that apply.</w:t>
            </w:r>
          </w:p>
          <w:p w14:paraId="082ED270" w14:textId="77777777" w:rsidR="000D0AC5" w:rsidRDefault="000D0AC5" w:rsidP="000D0AC5">
            <w:r>
              <w:t>Examples are not comprehensive.</w:t>
            </w:r>
          </w:p>
          <w:p w14:paraId="561DFE42" w14:textId="1365406A" w:rsidR="000D0AC5" w:rsidRDefault="000D0AC5" w:rsidP="000D0AC5">
            <w:pPr>
              <w:pStyle w:val="ListParagraph"/>
              <w:numPr>
                <w:ilvl w:val="0"/>
                <w:numId w:val="24"/>
              </w:numPr>
            </w:pPr>
            <w:r>
              <w:t>Syste</w:t>
            </w:r>
            <w:r>
              <w:t>m</w:t>
            </w:r>
            <w:r>
              <w:t xml:space="preserve"> performance (e.g., Waiting time, </w:t>
            </w:r>
            <w:proofErr w:type="spellStart"/>
            <w:r>
              <w:t>LoS</w:t>
            </w:r>
            <w:proofErr w:type="spellEnd"/>
            <w:r>
              <w:t>, time to treat, admissions, errors)</w:t>
            </w:r>
          </w:p>
          <w:p w14:paraId="1AC5411B" w14:textId="77777777" w:rsidR="000D0AC5" w:rsidRDefault="000D0AC5" w:rsidP="000D0AC5">
            <w:pPr>
              <w:pStyle w:val="ListParagraph"/>
              <w:numPr>
                <w:ilvl w:val="0"/>
                <w:numId w:val="24"/>
              </w:numPr>
            </w:pPr>
            <w:r>
              <w:t>Patient outcomes (e.g., re-admission, adverse event, medical errors, missing diagnosis, mortality, pain, quality of life)</w:t>
            </w:r>
          </w:p>
          <w:p w14:paraId="14160F28" w14:textId="77777777" w:rsidR="000D0AC5" w:rsidRDefault="000D0AC5" w:rsidP="000D0AC5">
            <w:pPr>
              <w:pStyle w:val="ListParagraph"/>
              <w:numPr>
                <w:ilvl w:val="0"/>
                <w:numId w:val="24"/>
              </w:numPr>
            </w:pPr>
            <w:r>
              <w:t>Patient experience (e.g., experience, complaints, did not wait, left without being seen, left at own risk)</w:t>
            </w:r>
          </w:p>
          <w:p w14:paraId="292C342F" w14:textId="77777777" w:rsidR="00C719A9" w:rsidRDefault="000D0AC5" w:rsidP="000D0AC5">
            <w:pPr>
              <w:pStyle w:val="ListParagraph"/>
              <w:numPr>
                <w:ilvl w:val="0"/>
                <w:numId w:val="24"/>
              </w:numPr>
            </w:pPr>
            <w:r>
              <w:t>Staff experience (e.g., experience, job satisfaction, intention to stay)</w:t>
            </w:r>
          </w:p>
          <w:p w14:paraId="45A03783" w14:textId="1FDAC086" w:rsidR="000D0AC5" w:rsidRDefault="000D0AC5" w:rsidP="000D0AC5">
            <w:r w:rsidRPr="000D0AC5">
              <w:rPr>
                <w:i/>
                <w:iCs/>
                <w:color w:val="000000" w:themeColor="text1"/>
              </w:rPr>
              <w:t>(Check-box response)</w:t>
            </w:r>
          </w:p>
        </w:tc>
      </w:tr>
      <w:tr w:rsidR="00C719A9" w14:paraId="4B851E85" w14:textId="77777777" w:rsidTr="00EC52A6">
        <w:tc>
          <w:tcPr>
            <w:tcW w:w="9767" w:type="dxa"/>
          </w:tcPr>
          <w:p w14:paraId="5F33A940" w14:textId="77777777" w:rsidR="00F20FE6" w:rsidRPr="00F20FE6" w:rsidRDefault="00F20FE6" w:rsidP="00F20FE6">
            <w:pPr>
              <w:rPr>
                <w:b/>
                <w:bCs/>
              </w:rPr>
            </w:pPr>
            <w:r w:rsidRPr="00F20FE6">
              <w:rPr>
                <w:b/>
                <w:bCs/>
              </w:rPr>
              <w:t>Outcome table (Time Point 1)</w:t>
            </w:r>
          </w:p>
          <w:p w14:paraId="5BF0E8BF" w14:textId="77777777" w:rsidR="00F20FE6" w:rsidRDefault="00F20FE6" w:rsidP="00F20FE6">
            <w:r>
              <w:t>-Fill in outcome measure and add unit of measurement in parenthesis e.g., ED LOS (hours), mortality (7-day).</w:t>
            </w:r>
          </w:p>
          <w:p w14:paraId="44A19EB5" w14:textId="77777777" w:rsidR="00F20FE6" w:rsidRDefault="00F20FE6" w:rsidP="00F20FE6">
            <w:r>
              <w:t>-Extract data for outcome under relevant column.</w:t>
            </w:r>
          </w:p>
          <w:p w14:paraId="7EE7D35A" w14:textId="77777777" w:rsidR="00F20FE6" w:rsidRDefault="00F20FE6" w:rsidP="00F20FE6">
            <w:r>
              <w:lastRenderedPageBreak/>
              <w:t>-Report to two decimal places except for:</w:t>
            </w:r>
          </w:p>
          <w:p w14:paraId="196C8707" w14:textId="77777777" w:rsidR="00F20FE6" w:rsidRDefault="00F20FE6" w:rsidP="00F20FE6">
            <w:r>
              <w:t>a) Report % to 1 decimal point when reported by authors. When % is reported without a decimal point, enter % without a decimal point.</w:t>
            </w:r>
          </w:p>
          <w:p w14:paraId="4CC5BE70" w14:textId="77777777" w:rsidR="00F20FE6" w:rsidRDefault="00F20FE6" w:rsidP="00F20FE6">
            <w:r>
              <w:t>b) Report p-values to 3 decimal places. Include &lt; and &gt; where appropriate.</w:t>
            </w:r>
          </w:p>
          <w:p w14:paraId="69D89C50" w14:textId="77777777" w:rsidR="00C719A9" w:rsidRDefault="00F20FE6" w:rsidP="00F20FE6">
            <w:r>
              <w:t>Please add a note in the relevant box of any deviations. More information is better than less.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69"/>
              <w:gridCol w:w="574"/>
              <w:gridCol w:w="680"/>
              <w:gridCol w:w="613"/>
              <w:gridCol w:w="732"/>
              <w:gridCol w:w="673"/>
              <w:gridCol w:w="793"/>
              <w:gridCol w:w="613"/>
              <w:gridCol w:w="732"/>
              <w:gridCol w:w="520"/>
              <w:gridCol w:w="520"/>
              <w:gridCol w:w="520"/>
              <w:gridCol w:w="520"/>
              <w:gridCol w:w="551"/>
            </w:tblGrid>
            <w:tr w:rsidR="00B77063" w:rsidRPr="00DE2AAB" w14:paraId="09844F2D" w14:textId="427024CF" w:rsidTr="00DE2AAB">
              <w:tc>
                <w:tcPr>
                  <w:tcW w:w="291" w:type="dxa"/>
                </w:tcPr>
                <w:p w14:paraId="36069A2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817" w:type="dxa"/>
                </w:tcPr>
                <w:p w14:paraId="36554DA5" w14:textId="7433EC71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Outcome measure</w:t>
                  </w:r>
                </w:p>
              </w:tc>
              <w:tc>
                <w:tcPr>
                  <w:tcW w:w="729" w:type="dxa"/>
                </w:tcPr>
                <w:p w14:paraId="01908D9C" w14:textId="66495388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C</w:t>
                  </w:r>
                  <w:r w:rsidR="0080713D">
                    <w:rPr>
                      <w:sz w:val="14"/>
                      <w:szCs w:val="14"/>
                    </w:rPr>
                    <w:t>on</w:t>
                  </w:r>
                  <w:r w:rsidRPr="00DE2AAB">
                    <w:rPr>
                      <w:sz w:val="14"/>
                      <w:szCs w:val="14"/>
                    </w:rPr>
                    <w:t xml:space="preserve"> n (%)</w:t>
                  </w:r>
                </w:p>
              </w:tc>
              <w:tc>
                <w:tcPr>
                  <w:tcW w:w="998" w:type="dxa"/>
                </w:tcPr>
                <w:p w14:paraId="219544E8" w14:textId="4966DBA3" w:rsidR="00DE2AAB" w:rsidRPr="00DE2AAB" w:rsidRDefault="00033CAD" w:rsidP="00F20FE6">
                  <w:pPr>
                    <w:rPr>
                      <w:sz w:val="14"/>
                      <w:szCs w:val="14"/>
                    </w:rPr>
                  </w:pPr>
                  <w:proofErr w:type="gramStart"/>
                  <w:r>
                    <w:rPr>
                      <w:sz w:val="14"/>
                      <w:szCs w:val="14"/>
                    </w:rPr>
                    <w:t>I</w:t>
                  </w:r>
                  <w:r w:rsidR="0080713D">
                    <w:rPr>
                      <w:sz w:val="14"/>
                      <w:szCs w:val="14"/>
                    </w:rPr>
                    <w:t>nt</w:t>
                  </w:r>
                  <w:r w:rsidR="00DE2AAB" w:rsidRPr="00DE2AAB">
                    <w:rPr>
                      <w:sz w:val="14"/>
                      <w:szCs w:val="14"/>
                    </w:rPr>
                    <w:t xml:space="preserve">  n</w:t>
                  </w:r>
                  <w:proofErr w:type="gramEnd"/>
                  <w:r w:rsidR="00DE2AAB" w:rsidRPr="00DE2AAB">
                    <w:rPr>
                      <w:sz w:val="14"/>
                      <w:szCs w:val="14"/>
                    </w:rPr>
                    <w:t xml:space="preserve"> (%)</w:t>
                  </w:r>
                </w:p>
              </w:tc>
              <w:tc>
                <w:tcPr>
                  <w:tcW w:w="729" w:type="dxa"/>
                </w:tcPr>
                <w:p w14:paraId="76814AB3" w14:textId="76F0A49E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C</w:t>
                  </w:r>
                  <w:r w:rsidR="0080713D">
                    <w:rPr>
                      <w:sz w:val="14"/>
                      <w:szCs w:val="14"/>
                    </w:rPr>
                    <w:t>on</w:t>
                  </w:r>
                  <w:r w:rsidRPr="00DE2AAB">
                    <w:rPr>
                      <w:sz w:val="14"/>
                      <w:szCs w:val="14"/>
                    </w:rPr>
                    <w:t xml:space="preserve"> mean (SD)</w:t>
                  </w:r>
                </w:p>
              </w:tc>
              <w:tc>
                <w:tcPr>
                  <w:tcW w:w="998" w:type="dxa"/>
                </w:tcPr>
                <w:p w14:paraId="591BB93D" w14:textId="4E946070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I</w:t>
                  </w:r>
                  <w:r w:rsidR="0080713D">
                    <w:rPr>
                      <w:sz w:val="14"/>
                      <w:szCs w:val="14"/>
                    </w:rPr>
                    <w:t>nt</w:t>
                  </w:r>
                  <w:r w:rsidRPr="00DE2AAB">
                    <w:rPr>
                      <w:sz w:val="14"/>
                      <w:szCs w:val="14"/>
                    </w:rPr>
                    <w:t xml:space="preserve"> mean (SD)</w:t>
                  </w:r>
                </w:p>
              </w:tc>
              <w:tc>
                <w:tcPr>
                  <w:tcW w:w="729" w:type="dxa"/>
                </w:tcPr>
                <w:p w14:paraId="179E334D" w14:textId="379B2EDD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C</w:t>
                  </w:r>
                  <w:r w:rsidR="0080713D">
                    <w:rPr>
                      <w:sz w:val="14"/>
                      <w:szCs w:val="14"/>
                    </w:rPr>
                    <w:t>on</w:t>
                  </w:r>
                  <w:r w:rsidRPr="00DE2AAB">
                    <w:rPr>
                      <w:sz w:val="14"/>
                      <w:szCs w:val="14"/>
                    </w:rPr>
                    <w:t xml:space="preserve"> median (IQR)</w:t>
                  </w:r>
                </w:p>
              </w:tc>
              <w:tc>
                <w:tcPr>
                  <w:tcW w:w="998" w:type="dxa"/>
                </w:tcPr>
                <w:p w14:paraId="2B22D828" w14:textId="57FA8376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I</w:t>
                  </w:r>
                  <w:r w:rsidR="0080713D">
                    <w:rPr>
                      <w:sz w:val="14"/>
                      <w:szCs w:val="14"/>
                    </w:rPr>
                    <w:t>nt</w:t>
                  </w:r>
                  <w:r w:rsidRPr="00DE2AAB">
                    <w:rPr>
                      <w:sz w:val="14"/>
                      <w:szCs w:val="14"/>
                    </w:rPr>
                    <w:t xml:space="preserve"> median (IQR</w:t>
                  </w:r>
                </w:p>
              </w:tc>
              <w:tc>
                <w:tcPr>
                  <w:tcW w:w="729" w:type="dxa"/>
                </w:tcPr>
                <w:p w14:paraId="72CB3F6F" w14:textId="433B78E1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C</w:t>
                  </w:r>
                  <w:r w:rsidR="0080713D">
                    <w:rPr>
                      <w:sz w:val="14"/>
                      <w:szCs w:val="14"/>
                    </w:rPr>
                    <w:t>on</w:t>
                  </w:r>
                  <w:r w:rsidRPr="00DE2AAB">
                    <w:rPr>
                      <w:sz w:val="14"/>
                      <w:szCs w:val="14"/>
                    </w:rPr>
                    <w:t xml:space="preserve"> OR (95% CI)</w:t>
                  </w:r>
                </w:p>
              </w:tc>
              <w:tc>
                <w:tcPr>
                  <w:tcW w:w="998" w:type="dxa"/>
                </w:tcPr>
                <w:p w14:paraId="7A4D7B68" w14:textId="1E7AFD54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I</w:t>
                  </w:r>
                  <w:r w:rsidR="0080713D">
                    <w:rPr>
                      <w:sz w:val="14"/>
                      <w:szCs w:val="14"/>
                    </w:rPr>
                    <w:t>nt</w:t>
                  </w:r>
                  <w:r w:rsidRPr="00DE2AAB">
                    <w:rPr>
                      <w:sz w:val="14"/>
                      <w:szCs w:val="14"/>
                    </w:rPr>
                    <w:t xml:space="preserve"> OR (95% CI)</w:t>
                  </w:r>
                </w:p>
              </w:tc>
              <w:tc>
                <w:tcPr>
                  <w:tcW w:w="305" w:type="dxa"/>
                </w:tcPr>
                <w:p w14:paraId="6F9D81BA" w14:textId="3307E6A5" w:rsidR="00DE2AAB" w:rsidRPr="00DE2AAB" w:rsidRDefault="00570390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</w:t>
                  </w:r>
                  <w:r w:rsidR="0080713D">
                    <w:rPr>
                      <w:sz w:val="14"/>
                      <w:szCs w:val="14"/>
                    </w:rPr>
                    <w:t>on</w:t>
                  </w:r>
                  <w:r>
                    <w:rPr>
                      <w:sz w:val="14"/>
                      <w:szCs w:val="14"/>
                    </w:rPr>
                    <w:t xml:space="preserve"> IRR (95% CI)</w:t>
                  </w:r>
                </w:p>
              </w:tc>
              <w:tc>
                <w:tcPr>
                  <w:tcW w:w="305" w:type="dxa"/>
                </w:tcPr>
                <w:p w14:paraId="3BE53DA0" w14:textId="094362C0" w:rsidR="00DE2AAB" w:rsidRPr="00DE2AAB" w:rsidRDefault="00570390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I</w:t>
                  </w:r>
                  <w:r w:rsidR="0080713D">
                    <w:rPr>
                      <w:sz w:val="14"/>
                      <w:szCs w:val="14"/>
                    </w:rPr>
                    <w:t>nt</w:t>
                  </w:r>
                  <w:r>
                    <w:rPr>
                      <w:sz w:val="14"/>
                      <w:szCs w:val="14"/>
                    </w:rPr>
                    <w:t xml:space="preserve"> IRR (95% CI)</w:t>
                  </w:r>
                </w:p>
              </w:tc>
              <w:tc>
                <w:tcPr>
                  <w:tcW w:w="305" w:type="dxa"/>
                </w:tcPr>
                <w:p w14:paraId="015E9F76" w14:textId="677D00C0" w:rsidR="00DE2AAB" w:rsidRPr="00DE2AAB" w:rsidRDefault="00033CAD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</w:t>
                  </w:r>
                  <w:r w:rsidR="0080713D">
                    <w:rPr>
                      <w:sz w:val="14"/>
                      <w:szCs w:val="14"/>
                    </w:rPr>
                    <w:t>on</w:t>
                  </w:r>
                  <w:r>
                    <w:rPr>
                      <w:sz w:val="14"/>
                      <w:szCs w:val="14"/>
                    </w:rPr>
                    <w:t xml:space="preserve"> RR (95% CI)</w:t>
                  </w:r>
                </w:p>
              </w:tc>
              <w:tc>
                <w:tcPr>
                  <w:tcW w:w="305" w:type="dxa"/>
                </w:tcPr>
                <w:p w14:paraId="1DE170A8" w14:textId="5D7EDED4" w:rsidR="00DE2AAB" w:rsidRPr="00DE2AAB" w:rsidRDefault="00033CAD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I</w:t>
                  </w:r>
                  <w:r w:rsidR="0080713D">
                    <w:rPr>
                      <w:sz w:val="14"/>
                      <w:szCs w:val="14"/>
                    </w:rPr>
                    <w:t>nt RR (95% CI)</w:t>
                  </w:r>
                  <w:r>
                    <w:rPr>
                      <w:sz w:val="14"/>
                      <w:szCs w:val="14"/>
                    </w:rPr>
                    <w:t xml:space="preserve"> </w:t>
                  </w:r>
                </w:p>
              </w:tc>
              <w:tc>
                <w:tcPr>
                  <w:tcW w:w="305" w:type="dxa"/>
                </w:tcPr>
                <w:p w14:paraId="6340F117" w14:textId="3AFF9C2C" w:rsidR="00DE2AAB" w:rsidRPr="00DE2AAB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P Value</w:t>
                  </w:r>
                </w:p>
              </w:tc>
            </w:tr>
            <w:tr w:rsidR="00B77063" w:rsidRPr="00DE2AAB" w14:paraId="1397F8DA" w14:textId="77CFA585" w:rsidTr="00DE2AAB">
              <w:tc>
                <w:tcPr>
                  <w:tcW w:w="291" w:type="dxa"/>
                </w:tcPr>
                <w:p w14:paraId="33DE37B5" w14:textId="4F57D81C" w:rsidR="00DE2AAB" w:rsidRPr="00DE2AAB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1</w:t>
                  </w:r>
                </w:p>
              </w:tc>
              <w:tc>
                <w:tcPr>
                  <w:tcW w:w="817" w:type="dxa"/>
                </w:tcPr>
                <w:p w14:paraId="6F0BE3BB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62C79FD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6350BEE4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BB824D2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26946A8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BC887FB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47155FB5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A056D16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D369FA9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0C6E354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D7744DE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6B6E3E7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619AC43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40DE044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03E522F5" w14:textId="76F5ECFC" w:rsidTr="00DE2AAB">
              <w:tc>
                <w:tcPr>
                  <w:tcW w:w="291" w:type="dxa"/>
                </w:tcPr>
                <w:p w14:paraId="48329099" w14:textId="0B95C4B1" w:rsidR="00DE2AAB" w:rsidRPr="00DE2AAB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Outcome measure </w:t>
                  </w:r>
                  <w:r>
                    <w:rPr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817" w:type="dxa"/>
                </w:tcPr>
                <w:p w14:paraId="56E20969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88FD417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0C8531F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0297ACB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2588FDE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4A941FF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2F9BF12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0C7FEAA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225A791D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3439681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14E3A5E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77039F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4CDC85F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53917110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78C20673" w14:textId="56EBBC7F" w:rsidTr="00DE2AAB">
              <w:tc>
                <w:tcPr>
                  <w:tcW w:w="291" w:type="dxa"/>
                </w:tcPr>
                <w:p w14:paraId="087AC72E" w14:textId="137ADF02" w:rsidR="00DE2AAB" w:rsidRPr="00DE2AAB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</w:t>
                  </w:r>
                  <w:r>
                    <w:rPr>
                      <w:sz w:val="14"/>
                      <w:szCs w:val="14"/>
                    </w:rPr>
                    <w:t xml:space="preserve"> 3</w:t>
                  </w:r>
                </w:p>
              </w:tc>
              <w:tc>
                <w:tcPr>
                  <w:tcW w:w="817" w:type="dxa"/>
                </w:tcPr>
                <w:p w14:paraId="6937EFB3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1F38484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62F714E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51A7D67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4499782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6462DD2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6D5891BA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9DB6E80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22B0DE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ED028B7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B4C1AD0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587E2158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EED4D17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CAB4655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5F729191" w14:textId="26758CA8" w:rsidTr="00DE2AAB">
              <w:tc>
                <w:tcPr>
                  <w:tcW w:w="291" w:type="dxa"/>
                </w:tcPr>
                <w:p w14:paraId="467E6363" w14:textId="77D100EF" w:rsidR="00DE2AAB" w:rsidRPr="00DE2AAB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</w:t>
                  </w:r>
                  <w:r>
                    <w:rPr>
                      <w:sz w:val="14"/>
                      <w:szCs w:val="14"/>
                    </w:rPr>
                    <w:t xml:space="preserve"> 4</w:t>
                  </w:r>
                </w:p>
              </w:tc>
              <w:tc>
                <w:tcPr>
                  <w:tcW w:w="817" w:type="dxa"/>
                </w:tcPr>
                <w:p w14:paraId="79B79F4F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4678B72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635D3DB3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0B14D918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9D911C3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578B277A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07651A9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62767CF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0C63881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36268F7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2DBD188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63E73240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67440A3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6A1C7E6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732E38F1" w14:textId="3F1118F6" w:rsidTr="00DE2AAB">
              <w:tc>
                <w:tcPr>
                  <w:tcW w:w="291" w:type="dxa"/>
                </w:tcPr>
                <w:p w14:paraId="4947464F" w14:textId="4F28749A" w:rsidR="00B77063" w:rsidRPr="00DE2AAB" w:rsidRDefault="00B77063" w:rsidP="00B77063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</w:t>
                  </w:r>
                  <w:r>
                    <w:rPr>
                      <w:sz w:val="14"/>
                      <w:szCs w:val="14"/>
                    </w:rPr>
                    <w:t xml:space="preserve"> 5</w:t>
                  </w:r>
                </w:p>
              </w:tc>
              <w:tc>
                <w:tcPr>
                  <w:tcW w:w="817" w:type="dxa"/>
                </w:tcPr>
                <w:p w14:paraId="4E612E59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013BEA85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2A0B027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992BF15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2DB951D6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98543FA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488DA15D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C745AED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6D136C1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F428388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C7EC43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459B49A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2706C09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DF762E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6DA849EF" w14:textId="72AF6E61" w:rsidTr="00DE2AAB">
              <w:tc>
                <w:tcPr>
                  <w:tcW w:w="291" w:type="dxa"/>
                </w:tcPr>
                <w:p w14:paraId="4F4B638B" w14:textId="60FCBA13" w:rsidR="00DE2AAB" w:rsidRPr="00DE2AAB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</w:t>
                  </w:r>
                  <w:r>
                    <w:rPr>
                      <w:sz w:val="14"/>
                      <w:szCs w:val="14"/>
                    </w:rPr>
                    <w:t xml:space="preserve"> 6</w:t>
                  </w:r>
                </w:p>
              </w:tc>
              <w:tc>
                <w:tcPr>
                  <w:tcW w:w="817" w:type="dxa"/>
                </w:tcPr>
                <w:p w14:paraId="1A36BE37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412BFAFA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4F482F19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F43A99A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1CE326B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5E70F28F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2E1640ED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6C5A0F0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6BBCCB1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A3C9FB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F214742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47B1B9A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542D1EA1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F2A7374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0C880B5D" w14:textId="77777777" w:rsidTr="00DE2AAB">
              <w:tc>
                <w:tcPr>
                  <w:tcW w:w="291" w:type="dxa"/>
                </w:tcPr>
                <w:p w14:paraId="39D89DAA" w14:textId="14E935E5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</w:t>
                  </w:r>
                  <w:r>
                    <w:rPr>
                      <w:sz w:val="14"/>
                      <w:szCs w:val="14"/>
                    </w:rPr>
                    <w:t xml:space="preserve"> 7</w:t>
                  </w:r>
                </w:p>
              </w:tc>
              <w:tc>
                <w:tcPr>
                  <w:tcW w:w="817" w:type="dxa"/>
                </w:tcPr>
                <w:p w14:paraId="46255CBF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263EAFF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6E3B09C8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69F332FE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1F8257F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7C35035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AE8B747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0CCBF736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7D792FC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42E8225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743B2EA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B337D05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15003A1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5A81706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558694FA" w14:textId="77777777" w:rsidTr="00DE2AAB">
              <w:tc>
                <w:tcPr>
                  <w:tcW w:w="291" w:type="dxa"/>
                </w:tcPr>
                <w:p w14:paraId="26330B30" w14:textId="3FF3A5F3" w:rsidR="00B77063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</w:t>
                  </w:r>
                  <w:r>
                    <w:rPr>
                      <w:sz w:val="14"/>
                      <w:szCs w:val="14"/>
                    </w:rPr>
                    <w:t xml:space="preserve"> 8</w:t>
                  </w:r>
                </w:p>
              </w:tc>
              <w:tc>
                <w:tcPr>
                  <w:tcW w:w="817" w:type="dxa"/>
                </w:tcPr>
                <w:p w14:paraId="0F40FF8E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4B98ADFC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B577201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4BD5D3E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FAED4F0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412BC49E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4722BB89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A816451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0F24054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89ACC9B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5A813FA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C13241B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55CE1D3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7501019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07611D56" w14:textId="77777777" w:rsidTr="00DE2AAB">
              <w:tc>
                <w:tcPr>
                  <w:tcW w:w="291" w:type="dxa"/>
                </w:tcPr>
                <w:p w14:paraId="3A6EFD4B" w14:textId="43A8D270" w:rsidR="00B77063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</w:t>
                  </w:r>
                  <w:r>
                    <w:rPr>
                      <w:sz w:val="14"/>
                      <w:szCs w:val="14"/>
                    </w:rPr>
                    <w:t xml:space="preserve"> 9</w:t>
                  </w:r>
                </w:p>
              </w:tc>
              <w:tc>
                <w:tcPr>
                  <w:tcW w:w="817" w:type="dxa"/>
                </w:tcPr>
                <w:p w14:paraId="4EF7F6F1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9C96D72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F78657C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8DA334B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5EE97A4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D3C4EC9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4DA7578D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7D69098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6D75DEEC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5DF5FD6B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107CB1C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6307D7D2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EEF8DA6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719E489" w14:textId="77777777" w:rsidR="00B77063" w:rsidRPr="00DE2AAB" w:rsidRDefault="00B77063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B77063" w:rsidRPr="00DE2AAB" w14:paraId="7DF54416" w14:textId="4A494A41" w:rsidTr="00DE2AAB">
              <w:tc>
                <w:tcPr>
                  <w:tcW w:w="291" w:type="dxa"/>
                </w:tcPr>
                <w:p w14:paraId="6C295965" w14:textId="7670BD4F" w:rsidR="00DE2AAB" w:rsidRPr="00DE2AAB" w:rsidRDefault="00B77063" w:rsidP="00F20FE6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</w:t>
                  </w:r>
                  <w:r>
                    <w:rPr>
                      <w:sz w:val="14"/>
                      <w:szCs w:val="14"/>
                    </w:rPr>
                    <w:t xml:space="preserve"> 10</w:t>
                  </w:r>
                </w:p>
              </w:tc>
              <w:tc>
                <w:tcPr>
                  <w:tcW w:w="817" w:type="dxa"/>
                </w:tcPr>
                <w:p w14:paraId="09577666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B65E085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E635ABC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49CA110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7DB9038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D389108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E20ADD6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66B99A9F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96DA238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A19F082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C3D1776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70F728B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5D218FEE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8B2861D" w14:textId="77777777" w:rsidR="00DE2AAB" w:rsidRPr="00DE2AAB" w:rsidRDefault="00DE2AAB" w:rsidP="00F20FE6">
                  <w:pPr>
                    <w:rPr>
                      <w:sz w:val="14"/>
                      <w:szCs w:val="14"/>
                    </w:rPr>
                  </w:pPr>
                </w:p>
              </w:tc>
            </w:tr>
          </w:tbl>
          <w:p w14:paraId="7A6E1D93" w14:textId="0038B92D" w:rsidR="00F20FE6" w:rsidRDefault="00033CAD" w:rsidP="00F20FE6">
            <w:r>
              <w:t>Note. C</w:t>
            </w:r>
            <w:r w:rsidR="0080713D">
              <w:t>on</w:t>
            </w:r>
            <w:r>
              <w:t>, Control; I</w:t>
            </w:r>
            <w:r w:rsidR="0080713D">
              <w:t>nt</w:t>
            </w:r>
            <w:r>
              <w:t>, Intervention</w:t>
            </w:r>
          </w:p>
          <w:p w14:paraId="4EAC855D" w14:textId="6D7195EC" w:rsidR="008A555C" w:rsidRDefault="008A555C" w:rsidP="00F20FE6"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lastRenderedPageBreak/>
              <w:t>(</w:t>
            </w:r>
            <w:r>
              <w:rPr>
                <w:rFonts w:cs="Times New Roman"/>
                <w:i/>
                <w:iCs/>
                <w:color w:val="000000" w:themeColor="text1"/>
                <w:szCs w:val="24"/>
              </w:rPr>
              <w:t>table completion</w:t>
            </w:r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response)</w:t>
            </w:r>
          </w:p>
        </w:tc>
      </w:tr>
      <w:tr w:rsidR="00C719A9" w14:paraId="78A1A25B" w14:textId="77777777" w:rsidTr="00EC52A6">
        <w:tc>
          <w:tcPr>
            <w:tcW w:w="9767" w:type="dxa"/>
          </w:tcPr>
          <w:p w14:paraId="3301AD28" w14:textId="77777777" w:rsidR="00C719A9" w:rsidRDefault="005A5F97" w:rsidP="00EC52A6">
            <w:pPr>
              <w:rPr>
                <w:b/>
                <w:bCs/>
              </w:rPr>
            </w:pPr>
            <w:r w:rsidRPr="005A5F97">
              <w:rPr>
                <w:b/>
                <w:bCs/>
              </w:rPr>
              <w:lastRenderedPageBreak/>
              <w:t>Outcome table (Time Point 2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1"/>
              <w:gridCol w:w="769"/>
              <w:gridCol w:w="574"/>
              <w:gridCol w:w="680"/>
              <w:gridCol w:w="613"/>
              <w:gridCol w:w="732"/>
              <w:gridCol w:w="673"/>
              <w:gridCol w:w="793"/>
              <w:gridCol w:w="613"/>
              <w:gridCol w:w="732"/>
              <w:gridCol w:w="520"/>
              <w:gridCol w:w="520"/>
              <w:gridCol w:w="520"/>
              <w:gridCol w:w="520"/>
              <w:gridCol w:w="551"/>
            </w:tblGrid>
            <w:tr w:rsidR="005A5F97" w:rsidRPr="00DE2AAB" w14:paraId="57EA2251" w14:textId="77777777" w:rsidTr="00577DE6">
              <w:tc>
                <w:tcPr>
                  <w:tcW w:w="291" w:type="dxa"/>
                </w:tcPr>
                <w:p w14:paraId="384572E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817" w:type="dxa"/>
                </w:tcPr>
                <w:p w14:paraId="5B554A07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Outcome measure</w:t>
                  </w:r>
                </w:p>
              </w:tc>
              <w:tc>
                <w:tcPr>
                  <w:tcW w:w="729" w:type="dxa"/>
                </w:tcPr>
                <w:p w14:paraId="7205C70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C</w:t>
                  </w:r>
                  <w:r>
                    <w:rPr>
                      <w:sz w:val="14"/>
                      <w:szCs w:val="14"/>
                    </w:rPr>
                    <w:t>on</w:t>
                  </w:r>
                  <w:r w:rsidRPr="00DE2AAB">
                    <w:rPr>
                      <w:sz w:val="14"/>
                      <w:szCs w:val="14"/>
                    </w:rPr>
                    <w:t xml:space="preserve"> n (%)</w:t>
                  </w:r>
                </w:p>
              </w:tc>
              <w:tc>
                <w:tcPr>
                  <w:tcW w:w="998" w:type="dxa"/>
                </w:tcPr>
                <w:p w14:paraId="62B16B9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proofErr w:type="gramStart"/>
                  <w:r>
                    <w:rPr>
                      <w:sz w:val="14"/>
                      <w:szCs w:val="14"/>
                    </w:rPr>
                    <w:t>Int</w:t>
                  </w:r>
                  <w:r w:rsidRPr="00DE2AAB">
                    <w:rPr>
                      <w:sz w:val="14"/>
                      <w:szCs w:val="14"/>
                    </w:rPr>
                    <w:t xml:space="preserve">  n</w:t>
                  </w:r>
                  <w:proofErr w:type="gramEnd"/>
                  <w:r w:rsidRPr="00DE2AAB">
                    <w:rPr>
                      <w:sz w:val="14"/>
                      <w:szCs w:val="14"/>
                    </w:rPr>
                    <w:t xml:space="preserve"> (%)</w:t>
                  </w:r>
                </w:p>
              </w:tc>
              <w:tc>
                <w:tcPr>
                  <w:tcW w:w="729" w:type="dxa"/>
                </w:tcPr>
                <w:p w14:paraId="4B79C9C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C</w:t>
                  </w:r>
                  <w:r>
                    <w:rPr>
                      <w:sz w:val="14"/>
                      <w:szCs w:val="14"/>
                    </w:rPr>
                    <w:t>on</w:t>
                  </w:r>
                  <w:r w:rsidRPr="00DE2AAB">
                    <w:rPr>
                      <w:sz w:val="14"/>
                      <w:szCs w:val="14"/>
                    </w:rPr>
                    <w:t xml:space="preserve"> mean (SD)</w:t>
                  </w:r>
                </w:p>
              </w:tc>
              <w:tc>
                <w:tcPr>
                  <w:tcW w:w="998" w:type="dxa"/>
                </w:tcPr>
                <w:p w14:paraId="1A3F11D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I</w:t>
                  </w:r>
                  <w:r>
                    <w:rPr>
                      <w:sz w:val="14"/>
                      <w:szCs w:val="14"/>
                    </w:rPr>
                    <w:t>nt</w:t>
                  </w:r>
                  <w:r w:rsidRPr="00DE2AAB">
                    <w:rPr>
                      <w:sz w:val="14"/>
                      <w:szCs w:val="14"/>
                    </w:rPr>
                    <w:t xml:space="preserve"> mean (SD)</w:t>
                  </w:r>
                </w:p>
              </w:tc>
              <w:tc>
                <w:tcPr>
                  <w:tcW w:w="729" w:type="dxa"/>
                </w:tcPr>
                <w:p w14:paraId="009D3011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C</w:t>
                  </w:r>
                  <w:r>
                    <w:rPr>
                      <w:sz w:val="14"/>
                      <w:szCs w:val="14"/>
                    </w:rPr>
                    <w:t>on</w:t>
                  </w:r>
                  <w:r w:rsidRPr="00DE2AAB">
                    <w:rPr>
                      <w:sz w:val="14"/>
                      <w:szCs w:val="14"/>
                    </w:rPr>
                    <w:t xml:space="preserve"> median (IQR)</w:t>
                  </w:r>
                </w:p>
              </w:tc>
              <w:tc>
                <w:tcPr>
                  <w:tcW w:w="998" w:type="dxa"/>
                </w:tcPr>
                <w:p w14:paraId="2949BB6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I</w:t>
                  </w:r>
                  <w:r>
                    <w:rPr>
                      <w:sz w:val="14"/>
                      <w:szCs w:val="14"/>
                    </w:rPr>
                    <w:t>nt</w:t>
                  </w:r>
                  <w:r w:rsidRPr="00DE2AAB">
                    <w:rPr>
                      <w:sz w:val="14"/>
                      <w:szCs w:val="14"/>
                    </w:rPr>
                    <w:t xml:space="preserve"> median (IQR</w:t>
                  </w:r>
                </w:p>
              </w:tc>
              <w:tc>
                <w:tcPr>
                  <w:tcW w:w="729" w:type="dxa"/>
                </w:tcPr>
                <w:p w14:paraId="0CA7B70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C</w:t>
                  </w:r>
                  <w:r>
                    <w:rPr>
                      <w:sz w:val="14"/>
                      <w:szCs w:val="14"/>
                    </w:rPr>
                    <w:t>on</w:t>
                  </w:r>
                  <w:r w:rsidRPr="00DE2AAB">
                    <w:rPr>
                      <w:sz w:val="14"/>
                      <w:szCs w:val="14"/>
                    </w:rPr>
                    <w:t xml:space="preserve"> OR (95% CI)</w:t>
                  </w:r>
                </w:p>
              </w:tc>
              <w:tc>
                <w:tcPr>
                  <w:tcW w:w="998" w:type="dxa"/>
                </w:tcPr>
                <w:p w14:paraId="1925BE55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 w:rsidRPr="00DE2AAB">
                    <w:rPr>
                      <w:sz w:val="14"/>
                      <w:szCs w:val="14"/>
                    </w:rPr>
                    <w:t>I</w:t>
                  </w:r>
                  <w:r>
                    <w:rPr>
                      <w:sz w:val="14"/>
                      <w:szCs w:val="14"/>
                    </w:rPr>
                    <w:t>nt</w:t>
                  </w:r>
                  <w:r w:rsidRPr="00DE2AAB">
                    <w:rPr>
                      <w:sz w:val="14"/>
                      <w:szCs w:val="14"/>
                    </w:rPr>
                    <w:t xml:space="preserve"> OR (95% CI)</w:t>
                  </w:r>
                </w:p>
              </w:tc>
              <w:tc>
                <w:tcPr>
                  <w:tcW w:w="305" w:type="dxa"/>
                </w:tcPr>
                <w:p w14:paraId="58038DD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on IRR (95% CI)</w:t>
                  </w:r>
                </w:p>
              </w:tc>
              <w:tc>
                <w:tcPr>
                  <w:tcW w:w="305" w:type="dxa"/>
                </w:tcPr>
                <w:p w14:paraId="1B657A30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Int IRR (95% CI)</w:t>
                  </w:r>
                </w:p>
              </w:tc>
              <w:tc>
                <w:tcPr>
                  <w:tcW w:w="305" w:type="dxa"/>
                </w:tcPr>
                <w:p w14:paraId="1F0D560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Con RR (95% CI)</w:t>
                  </w:r>
                </w:p>
              </w:tc>
              <w:tc>
                <w:tcPr>
                  <w:tcW w:w="305" w:type="dxa"/>
                </w:tcPr>
                <w:p w14:paraId="5DA96B0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 xml:space="preserve">Int RR (95% CI) </w:t>
                  </w:r>
                </w:p>
              </w:tc>
              <w:tc>
                <w:tcPr>
                  <w:tcW w:w="305" w:type="dxa"/>
                </w:tcPr>
                <w:p w14:paraId="477B153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P Value</w:t>
                  </w:r>
                </w:p>
              </w:tc>
            </w:tr>
            <w:tr w:rsidR="005A5F97" w:rsidRPr="00DE2AAB" w14:paraId="509C8E70" w14:textId="77777777" w:rsidTr="00577DE6">
              <w:tc>
                <w:tcPr>
                  <w:tcW w:w="291" w:type="dxa"/>
                </w:tcPr>
                <w:p w14:paraId="4C336BD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1</w:t>
                  </w:r>
                </w:p>
              </w:tc>
              <w:tc>
                <w:tcPr>
                  <w:tcW w:w="817" w:type="dxa"/>
                </w:tcPr>
                <w:p w14:paraId="6BBE19C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6F1053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76137B1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07A243C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70E6E1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FA2A240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D37641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10897E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1B8844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EB7B8A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9342AF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61625F4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5EE6E0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6FFDBB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43F2A033" w14:textId="77777777" w:rsidTr="00577DE6">
              <w:tc>
                <w:tcPr>
                  <w:tcW w:w="291" w:type="dxa"/>
                </w:tcPr>
                <w:p w14:paraId="211136E1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2</w:t>
                  </w:r>
                </w:p>
              </w:tc>
              <w:tc>
                <w:tcPr>
                  <w:tcW w:w="817" w:type="dxa"/>
                </w:tcPr>
                <w:p w14:paraId="2C732790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58C18046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262E9C7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7AF43C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9C8AE0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42C9BA0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4FF29D2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98479C7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A40842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819F91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77516E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1FBB2F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00CB566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297C87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060CEE75" w14:textId="77777777" w:rsidTr="00577DE6">
              <w:tc>
                <w:tcPr>
                  <w:tcW w:w="291" w:type="dxa"/>
                </w:tcPr>
                <w:p w14:paraId="4DF8A110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3</w:t>
                  </w:r>
                </w:p>
              </w:tc>
              <w:tc>
                <w:tcPr>
                  <w:tcW w:w="817" w:type="dxa"/>
                </w:tcPr>
                <w:p w14:paraId="5647C92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AFD2EB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DF70AB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0963B4B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11902B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478AC4D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1AEE83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E104E7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29F110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5B5E408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9DE00A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64CC452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B851F3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D0B501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094292DF" w14:textId="77777777" w:rsidTr="00577DE6">
              <w:tc>
                <w:tcPr>
                  <w:tcW w:w="291" w:type="dxa"/>
                </w:tcPr>
                <w:p w14:paraId="3924BF6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4</w:t>
                  </w:r>
                </w:p>
              </w:tc>
              <w:tc>
                <w:tcPr>
                  <w:tcW w:w="817" w:type="dxa"/>
                </w:tcPr>
                <w:p w14:paraId="51CF44B5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78BA461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632DE1C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23C30A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A23D6A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BEDB57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958051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0C892F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9BB8D8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B319F41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9B75C67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A60A27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6844F71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8C8C537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13492438" w14:textId="77777777" w:rsidTr="00577DE6">
              <w:tc>
                <w:tcPr>
                  <w:tcW w:w="291" w:type="dxa"/>
                </w:tcPr>
                <w:p w14:paraId="5A0917D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5</w:t>
                  </w:r>
                </w:p>
              </w:tc>
              <w:tc>
                <w:tcPr>
                  <w:tcW w:w="817" w:type="dxa"/>
                </w:tcPr>
                <w:p w14:paraId="29E4F1C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4F1CCC4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ED6210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7BDE3D6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6ADA377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508FEA2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C171DC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5DDF4BC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A6B6A0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65D0ADF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1ADF75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59F71AC0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7CA168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ECF56F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53717A33" w14:textId="77777777" w:rsidTr="00577DE6">
              <w:tc>
                <w:tcPr>
                  <w:tcW w:w="291" w:type="dxa"/>
                </w:tcPr>
                <w:p w14:paraId="77FF38E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6</w:t>
                  </w:r>
                </w:p>
              </w:tc>
              <w:tc>
                <w:tcPr>
                  <w:tcW w:w="817" w:type="dxa"/>
                </w:tcPr>
                <w:p w14:paraId="1537F255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1E5861B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FA8DA0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4BC2369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4B5CB3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D432226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3820C2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F193A36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5DB281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39E11E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222E946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05BE80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50E197A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983E191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300DA27A" w14:textId="77777777" w:rsidTr="00577DE6">
              <w:tc>
                <w:tcPr>
                  <w:tcW w:w="291" w:type="dxa"/>
                </w:tcPr>
                <w:p w14:paraId="4369E08D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7</w:t>
                  </w:r>
                </w:p>
              </w:tc>
              <w:tc>
                <w:tcPr>
                  <w:tcW w:w="817" w:type="dxa"/>
                </w:tcPr>
                <w:p w14:paraId="4FD85BE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A49E510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FE5693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5F02F52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F8357D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CCCE2C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B252E8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C7603D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67F694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0F614DD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B8B6736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E033F16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D97F8D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4A33609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4527A971" w14:textId="77777777" w:rsidTr="00577DE6">
              <w:tc>
                <w:tcPr>
                  <w:tcW w:w="291" w:type="dxa"/>
                </w:tcPr>
                <w:p w14:paraId="161EF472" w14:textId="77777777" w:rsidR="005A5F97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8</w:t>
                  </w:r>
                </w:p>
              </w:tc>
              <w:tc>
                <w:tcPr>
                  <w:tcW w:w="817" w:type="dxa"/>
                </w:tcPr>
                <w:p w14:paraId="3C946FE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595335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67DEEB8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6DFE042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44F2979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9AEA86B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2C7FD090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E70E6ED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C57D7E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103AA6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4AC8B8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A70B127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048DE1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67DDA2D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61D599AC" w14:textId="77777777" w:rsidTr="00577DE6">
              <w:tc>
                <w:tcPr>
                  <w:tcW w:w="291" w:type="dxa"/>
                </w:tcPr>
                <w:p w14:paraId="1D9C3DA1" w14:textId="77777777" w:rsidR="005A5F97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9</w:t>
                  </w:r>
                </w:p>
              </w:tc>
              <w:tc>
                <w:tcPr>
                  <w:tcW w:w="817" w:type="dxa"/>
                </w:tcPr>
                <w:p w14:paraId="0DF4FA5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0A34C5E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259A0BA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21BD2D54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180C36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73D663F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2C5270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6077624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5F03229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6535DB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173FF5CD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BC580A8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32E575F0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7EA47E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  <w:tr w:rsidR="005A5F97" w:rsidRPr="00DE2AAB" w14:paraId="1FCE490D" w14:textId="77777777" w:rsidTr="00577DE6">
              <w:tc>
                <w:tcPr>
                  <w:tcW w:w="291" w:type="dxa"/>
                </w:tcPr>
                <w:p w14:paraId="5A754821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  <w:r>
                    <w:rPr>
                      <w:sz w:val="14"/>
                      <w:szCs w:val="14"/>
                    </w:rPr>
                    <w:t>Outcome measure 10</w:t>
                  </w:r>
                </w:p>
              </w:tc>
              <w:tc>
                <w:tcPr>
                  <w:tcW w:w="817" w:type="dxa"/>
                </w:tcPr>
                <w:p w14:paraId="605D025D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6B308499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3F5BC11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E0C6627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7CB7C03A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0567E03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012D0632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729" w:type="dxa"/>
                </w:tcPr>
                <w:p w14:paraId="37535C1E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998" w:type="dxa"/>
                </w:tcPr>
                <w:p w14:paraId="1401CE55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455533F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78674C7C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DEE1E85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23159655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305" w:type="dxa"/>
                </w:tcPr>
                <w:p w14:paraId="0E34EF55" w14:textId="77777777" w:rsidR="005A5F97" w:rsidRPr="00DE2AAB" w:rsidRDefault="005A5F97" w:rsidP="005A5F97">
                  <w:pPr>
                    <w:rPr>
                      <w:sz w:val="14"/>
                      <w:szCs w:val="14"/>
                    </w:rPr>
                  </w:pPr>
                </w:p>
              </w:tc>
            </w:tr>
          </w:tbl>
          <w:p w14:paraId="47D541E7" w14:textId="77777777" w:rsidR="005A5F97" w:rsidRDefault="005A5F97" w:rsidP="005A5F97">
            <w:r>
              <w:t>Note. Con, Control; Int, Intervention</w:t>
            </w:r>
          </w:p>
          <w:p w14:paraId="2173F599" w14:textId="7C46FDD8" w:rsidR="005A5F97" w:rsidRPr="005A5F97" w:rsidRDefault="005A5F97" w:rsidP="00EC52A6">
            <w:pPr>
              <w:rPr>
                <w:b/>
                <w:bCs/>
              </w:rPr>
            </w:pPr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</w:t>
            </w:r>
            <w:r>
              <w:rPr>
                <w:rFonts w:cs="Times New Roman"/>
                <w:i/>
                <w:iCs/>
                <w:color w:val="000000" w:themeColor="text1"/>
                <w:szCs w:val="24"/>
              </w:rPr>
              <w:t>table completion</w:t>
            </w:r>
            <w:r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response)</w:t>
            </w:r>
          </w:p>
        </w:tc>
      </w:tr>
      <w:tr w:rsidR="00C719A9" w14:paraId="6B036DF1" w14:textId="77777777" w:rsidTr="00EC52A6">
        <w:tc>
          <w:tcPr>
            <w:tcW w:w="9767" w:type="dxa"/>
          </w:tcPr>
          <w:p w14:paraId="6FCD9DAF" w14:textId="77777777" w:rsidR="00B7368C" w:rsidRPr="00B7368C" w:rsidRDefault="00B7368C" w:rsidP="00B7368C">
            <w:pPr>
              <w:rPr>
                <w:b/>
                <w:bCs/>
              </w:rPr>
            </w:pPr>
            <w:r w:rsidRPr="00B7368C">
              <w:rPr>
                <w:b/>
                <w:bCs/>
              </w:rPr>
              <w:t>Limitations</w:t>
            </w:r>
          </w:p>
          <w:p w14:paraId="6431F150" w14:textId="41EE8206" w:rsidR="00C719A9" w:rsidRDefault="00B7368C" w:rsidP="00B7368C">
            <w:r>
              <w:t>Limitations identified by the authors</w:t>
            </w:r>
            <w:r w:rsidR="00272239">
              <w:t xml:space="preserve"> </w:t>
            </w:r>
            <w:r w:rsidR="00272239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  <w:tr w:rsidR="00C719A9" w14:paraId="653C56BC" w14:textId="77777777" w:rsidTr="00EC52A6">
        <w:tc>
          <w:tcPr>
            <w:tcW w:w="9767" w:type="dxa"/>
          </w:tcPr>
          <w:p w14:paraId="23B90E1E" w14:textId="77777777" w:rsidR="00B7368C" w:rsidRPr="00B7368C" w:rsidRDefault="00B7368C" w:rsidP="00B7368C">
            <w:pPr>
              <w:rPr>
                <w:b/>
                <w:bCs/>
              </w:rPr>
            </w:pPr>
            <w:r w:rsidRPr="00B7368C">
              <w:rPr>
                <w:b/>
                <w:bCs/>
              </w:rPr>
              <w:lastRenderedPageBreak/>
              <w:t>Comments</w:t>
            </w:r>
          </w:p>
          <w:p w14:paraId="253E61D8" w14:textId="50CD6EDE" w:rsidR="00C719A9" w:rsidRDefault="00B7368C" w:rsidP="00B7368C">
            <w:r>
              <w:t>Please provide any information here from the article that did not fit into the above response areas.</w:t>
            </w:r>
            <w:r w:rsidR="00272239">
              <w:t xml:space="preserve"> </w:t>
            </w:r>
            <w:r w:rsidR="00272239" w:rsidRPr="007A7860">
              <w:rPr>
                <w:rFonts w:cs="Times New Roman"/>
                <w:i/>
                <w:iCs/>
                <w:color w:val="000000" w:themeColor="text1"/>
                <w:szCs w:val="24"/>
              </w:rPr>
              <w:t>(free-text response)</w:t>
            </w:r>
          </w:p>
        </w:tc>
      </w:tr>
    </w:tbl>
    <w:p w14:paraId="2C1E3C63" w14:textId="77777777" w:rsidR="00EC52A6" w:rsidRPr="00EC52A6" w:rsidRDefault="00EC52A6" w:rsidP="00EC52A6"/>
    <w:sectPr w:rsidR="00EC52A6" w:rsidRPr="00EC52A6" w:rsidSect="00D82BDE">
      <w:head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A2753" w14:textId="77777777" w:rsidR="00D82BDE" w:rsidRDefault="00D82BDE" w:rsidP="00117666">
      <w:pPr>
        <w:spacing w:after="0"/>
      </w:pPr>
      <w:r>
        <w:separator/>
      </w:r>
    </w:p>
  </w:endnote>
  <w:endnote w:type="continuationSeparator" w:id="0">
    <w:p w14:paraId="34DECADC" w14:textId="77777777" w:rsidR="00D82BDE" w:rsidRDefault="00D82B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350C3" w14:textId="16F705C5" w:rsidR="00683B54" w:rsidRDefault="00683B54">
    <w:pPr>
      <w:pStyle w:val="Footer"/>
      <w:jc w:val="right"/>
    </w:pPr>
  </w:p>
  <w:p w14:paraId="6322FF27" w14:textId="2BE5EAF3" w:rsidR="006F0D82" w:rsidRPr="00577C4C" w:rsidRDefault="006F0D82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38A70" w14:textId="77777777" w:rsidR="00D82BDE" w:rsidRDefault="00D82BDE" w:rsidP="00117666">
      <w:pPr>
        <w:spacing w:after="0"/>
      </w:pPr>
      <w:r>
        <w:separator/>
      </w:r>
    </w:p>
  </w:footnote>
  <w:footnote w:type="continuationSeparator" w:id="0">
    <w:p w14:paraId="0835AB65" w14:textId="77777777" w:rsidR="00D82BDE" w:rsidRDefault="00D82B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F0D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F0D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06F8C"/>
    <w:multiLevelType w:val="hybridMultilevel"/>
    <w:tmpl w:val="5B3C89C4"/>
    <w:lvl w:ilvl="0" w:tplc="C8887C4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650784"/>
    <w:multiLevelType w:val="hybridMultilevel"/>
    <w:tmpl w:val="73E6D4E8"/>
    <w:lvl w:ilvl="0" w:tplc="C8887C4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A55393"/>
    <w:multiLevelType w:val="hybridMultilevel"/>
    <w:tmpl w:val="0F64E82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A5D83"/>
    <w:multiLevelType w:val="hybridMultilevel"/>
    <w:tmpl w:val="62BA1624"/>
    <w:lvl w:ilvl="0" w:tplc="C8887C4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C1E1A80"/>
    <w:multiLevelType w:val="hybridMultilevel"/>
    <w:tmpl w:val="7E5CF7AC"/>
    <w:lvl w:ilvl="0" w:tplc="C8887C4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53720833">
    <w:abstractNumId w:val="7"/>
  </w:num>
  <w:num w:numId="21" w16cid:durableId="688069158">
    <w:abstractNumId w:val="11"/>
  </w:num>
  <w:num w:numId="22" w16cid:durableId="1885830688">
    <w:abstractNumId w:val="5"/>
  </w:num>
  <w:num w:numId="23" w16cid:durableId="532500318">
    <w:abstractNumId w:val="2"/>
  </w:num>
  <w:num w:numId="24" w16cid:durableId="13835524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MLQ0MDY2NjIxtrRQ0lEKTi0uzszPAykwrAUA8HAS+SwAAAA="/>
  </w:docVars>
  <w:rsids>
    <w:rsidRoot w:val="00803D24"/>
    <w:rsid w:val="000015DE"/>
    <w:rsid w:val="0001436A"/>
    <w:rsid w:val="000331AC"/>
    <w:rsid w:val="00033CAD"/>
    <w:rsid w:val="00034304"/>
    <w:rsid w:val="00035434"/>
    <w:rsid w:val="00052A14"/>
    <w:rsid w:val="00077D53"/>
    <w:rsid w:val="000D0AC5"/>
    <w:rsid w:val="00105FD9"/>
    <w:rsid w:val="00117666"/>
    <w:rsid w:val="001549D3"/>
    <w:rsid w:val="00156562"/>
    <w:rsid w:val="00160065"/>
    <w:rsid w:val="00177D84"/>
    <w:rsid w:val="001D3DC7"/>
    <w:rsid w:val="00233ECC"/>
    <w:rsid w:val="002614FD"/>
    <w:rsid w:val="00267D18"/>
    <w:rsid w:val="00272239"/>
    <w:rsid w:val="002868E2"/>
    <w:rsid w:val="002869C3"/>
    <w:rsid w:val="002936E4"/>
    <w:rsid w:val="002A1942"/>
    <w:rsid w:val="002B4A57"/>
    <w:rsid w:val="002C74CA"/>
    <w:rsid w:val="003544FB"/>
    <w:rsid w:val="0035722F"/>
    <w:rsid w:val="003738E8"/>
    <w:rsid w:val="003A1B7B"/>
    <w:rsid w:val="003D2D47"/>
    <w:rsid w:val="003D2F2D"/>
    <w:rsid w:val="00401590"/>
    <w:rsid w:val="00447801"/>
    <w:rsid w:val="00452E9C"/>
    <w:rsid w:val="004735C8"/>
    <w:rsid w:val="004961FF"/>
    <w:rsid w:val="004E332F"/>
    <w:rsid w:val="00517A89"/>
    <w:rsid w:val="005250F2"/>
    <w:rsid w:val="00570390"/>
    <w:rsid w:val="00593EEA"/>
    <w:rsid w:val="005A5EEE"/>
    <w:rsid w:val="005A5F97"/>
    <w:rsid w:val="005D50F3"/>
    <w:rsid w:val="006375C7"/>
    <w:rsid w:val="00654E8F"/>
    <w:rsid w:val="00660D05"/>
    <w:rsid w:val="006820B1"/>
    <w:rsid w:val="00683B54"/>
    <w:rsid w:val="006B7D14"/>
    <w:rsid w:val="006F0D82"/>
    <w:rsid w:val="00701727"/>
    <w:rsid w:val="0070566C"/>
    <w:rsid w:val="00714C50"/>
    <w:rsid w:val="00725A7D"/>
    <w:rsid w:val="007501BE"/>
    <w:rsid w:val="00762C7B"/>
    <w:rsid w:val="00790BB3"/>
    <w:rsid w:val="007A7860"/>
    <w:rsid w:val="007C206C"/>
    <w:rsid w:val="007E1EFC"/>
    <w:rsid w:val="00803D24"/>
    <w:rsid w:val="0080713D"/>
    <w:rsid w:val="00817DD6"/>
    <w:rsid w:val="00885156"/>
    <w:rsid w:val="008A555C"/>
    <w:rsid w:val="008E3A50"/>
    <w:rsid w:val="009151AA"/>
    <w:rsid w:val="0093429D"/>
    <w:rsid w:val="00943573"/>
    <w:rsid w:val="009577FE"/>
    <w:rsid w:val="0096151C"/>
    <w:rsid w:val="00970F7D"/>
    <w:rsid w:val="00994A3D"/>
    <w:rsid w:val="009C2B12"/>
    <w:rsid w:val="009C70F3"/>
    <w:rsid w:val="009F0CE7"/>
    <w:rsid w:val="00A174D9"/>
    <w:rsid w:val="00A50654"/>
    <w:rsid w:val="00A5260A"/>
    <w:rsid w:val="00A569CD"/>
    <w:rsid w:val="00AB5EE2"/>
    <w:rsid w:val="00AB6715"/>
    <w:rsid w:val="00B1671E"/>
    <w:rsid w:val="00B25EB8"/>
    <w:rsid w:val="00B354E1"/>
    <w:rsid w:val="00B37F4D"/>
    <w:rsid w:val="00B4334C"/>
    <w:rsid w:val="00B659FE"/>
    <w:rsid w:val="00B7368C"/>
    <w:rsid w:val="00B77063"/>
    <w:rsid w:val="00BD6B74"/>
    <w:rsid w:val="00C009C1"/>
    <w:rsid w:val="00C52A7B"/>
    <w:rsid w:val="00C56BAF"/>
    <w:rsid w:val="00C679AA"/>
    <w:rsid w:val="00C71651"/>
    <w:rsid w:val="00C719A9"/>
    <w:rsid w:val="00C75972"/>
    <w:rsid w:val="00CC0A3A"/>
    <w:rsid w:val="00CD066B"/>
    <w:rsid w:val="00CE4FEE"/>
    <w:rsid w:val="00D5481A"/>
    <w:rsid w:val="00D64979"/>
    <w:rsid w:val="00D65EA9"/>
    <w:rsid w:val="00D82BDE"/>
    <w:rsid w:val="00DB59C3"/>
    <w:rsid w:val="00DC259A"/>
    <w:rsid w:val="00DD4D3E"/>
    <w:rsid w:val="00DE23E8"/>
    <w:rsid w:val="00DE2AAB"/>
    <w:rsid w:val="00E03155"/>
    <w:rsid w:val="00E25822"/>
    <w:rsid w:val="00E40A70"/>
    <w:rsid w:val="00E52377"/>
    <w:rsid w:val="00E64E17"/>
    <w:rsid w:val="00E866C9"/>
    <w:rsid w:val="00EA3D3C"/>
    <w:rsid w:val="00EC52A6"/>
    <w:rsid w:val="00ED226C"/>
    <w:rsid w:val="00F20FE6"/>
    <w:rsid w:val="00F41D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1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469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252944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942611786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1076319554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1789080324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902527270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1376780520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1214463840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1309826159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813064117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1331130717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  <w:div w:id="858927794">
          <w:marLeft w:val="0"/>
          <w:marRight w:val="0"/>
          <w:marTop w:val="0"/>
          <w:marBottom w:val="0"/>
          <w:divBdr>
            <w:top w:val="single" w:sz="2" w:space="3" w:color="auto"/>
            <w:left w:val="single" w:sz="2" w:space="3" w:color="auto"/>
            <w:bottom w:val="single" w:sz="2" w:space="3" w:color="auto"/>
            <w:right w:val="single" w:sz="2" w:space="3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588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385976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51555390">
                  <w:marLeft w:val="0"/>
                  <w:marRight w:val="0"/>
                  <w:marTop w:val="0"/>
                  <w:marBottom w:val="9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7</Pages>
  <Words>987</Words>
  <Characters>5394</Characters>
  <Application>Microsoft Office Word</Application>
  <DocSecurity>0</DocSecurity>
  <Lines>674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zabeth Austin</cp:lastModifiedBy>
  <cp:revision>44</cp:revision>
  <cp:lastPrinted>2013-10-03T12:51:00Z</cp:lastPrinted>
  <dcterms:created xsi:type="dcterms:W3CDTF">2024-01-30T23:46:00Z</dcterms:created>
  <dcterms:modified xsi:type="dcterms:W3CDTF">2024-01-31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c30729e421d12905873340048e9f72e061b922443e3ffcf9d79049076da36da</vt:lpwstr>
  </property>
</Properties>
</file>